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39985" w14:textId="77777777" w:rsidR="00147FE0" w:rsidRPr="00761C63" w:rsidRDefault="005D2536" w:rsidP="00147FE0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3E4ED1">
        <w:rPr>
          <w:rFonts w:ascii="Times New Roman" w:hAnsi="Times New Roman" w:cs="Times New Roman"/>
          <w:sz w:val="32"/>
          <w:szCs w:val="32"/>
        </w:rPr>
        <w:t xml:space="preserve">Supplementary Materials: </w:t>
      </w:r>
      <w:bookmarkStart w:id="0" w:name="_Hlk166512682"/>
      <w:bookmarkStart w:id="1" w:name="_Hlk147218432"/>
      <w:r w:rsidR="00147FE0">
        <w:rPr>
          <w:rFonts w:ascii="Times New Roman" w:hAnsi="Times New Roman" w:cs="Times New Roman"/>
          <w:sz w:val="32"/>
          <w:szCs w:val="32"/>
        </w:rPr>
        <w:t>Chloroplast genome-based g</w:t>
      </w:r>
      <w:r w:rsidR="00147FE0" w:rsidRPr="00761C63">
        <w:rPr>
          <w:rFonts w:ascii="Times New Roman" w:hAnsi="Times New Roman" w:cs="Times New Roman"/>
          <w:sz w:val="32"/>
          <w:szCs w:val="32"/>
        </w:rPr>
        <w:t xml:space="preserve">enetic resources </w:t>
      </w:r>
      <w:r w:rsidR="00147FE0">
        <w:rPr>
          <w:rFonts w:ascii="Times New Roman" w:hAnsi="Times New Roman" w:cs="Times New Roman" w:hint="eastAsia"/>
          <w:sz w:val="32"/>
          <w:szCs w:val="32"/>
        </w:rPr>
        <w:t>via</w:t>
      </w:r>
      <w:r w:rsidR="00147FE0" w:rsidRPr="00761C63">
        <w:rPr>
          <w:rFonts w:ascii="Times New Roman" w:hAnsi="Times New Roman" w:cs="Times New Roman"/>
          <w:sz w:val="32"/>
          <w:szCs w:val="32"/>
        </w:rPr>
        <w:t xml:space="preserve"> genome skimming for </w:t>
      </w:r>
      <w:r w:rsidR="00147FE0">
        <w:rPr>
          <w:rFonts w:ascii="Times New Roman" w:hAnsi="Times New Roman" w:cs="Times New Roman" w:hint="eastAsia"/>
          <w:sz w:val="32"/>
          <w:szCs w:val="32"/>
        </w:rPr>
        <w:t xml:space="preserve">the </w:t>
      </w:r>
      <w:r w:rsidR="00147FE0" w:rsidRPr="00761C63">
        <w:rPr>
          <w:rFonts w:ascii="Times New Roman" w:hAnsi="Times New Roman" w:cs="Times New Roman"/>
          <w:sz w:val="32"/>
          <w:szCs w:val="32"/>
        </w:rPr>
        <w:t xml:space="preserve">subalpine forests </w:t>
      </w:r>
      <w:r w:rsidR="00147FE0">
        <w:rPr>
          <w:rFonts w:ascii="Times New Roman" w:hAnsi="Times New Roman" w:cs="Times New Roman" w:hint="eastAsia"/>
          <w:sz w:val="32"/>
          <w:szCs w:val="32"/>
        </w:rPr>
        <w:t xml:space="preserve">of </w:t>
      </w:r>
      <w:r w:rsidR="00147FE0" w:rsidRPr="00761C63">
        <w:rPr>
          <w:rFonts w:ascii="Times New Roman" w:hAnsi="Times New Roman" w:cs="Times New Roman"/>
          <w:sz w:val="32"/>
          <w:szCs w:val="32"/>
        </w:rPr>
        <w:t xml:space="preserve">Japan </w:t>
      </w:r>
      <w:r w:rsidR="00147FE0">
        <w:rPr>
          <w:rFonts w:ascii="Times New Roman" w:hAnsi="Times New Roman" w:cs="Times New Roman" w:hint="eastAsia"/>
          <w:sz w:val="32"/>
          <w:szCs w:val="32"/>
        </w:rPr>
        <w:t>and adjacent regions</w:t>
      </w:r>
      <w:bookmarkEnd w:id="0"/>
      <w:r w:rsidR="00147FE0">
        <w:rPr>
          <w:rFonts w:ascii="Times New Roman" w:hAnsi="Times New Roman" w:cs="Times New Roman" w:hint="eastAsia"/>
          <w:sz w:val="32"/>
          <w:szCs w:val="32"/>
        </w:rPr>
        <w:t xml:space="preserve"> </w:t>
      </w:r>
    </w:p>
    <w:bookmarkEnd w:id="1"/>
    <w:p w14:paraId="608D5630" w14:textId="0E154435" w:rsidR="005D2536" w:rsidRPr="003E4ED1" w:rsidRDefault="005D2536" w:rsidP="005D2536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14:paraId="48A09BEB" w14:textId="182BDD94" w:rsidR="005D2536" w:rsidRPr="003E4ED1" w:rsidRDefault="005D2536" w:rsidP="005D25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1DC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3E4ED1">
        <w:rPr>
          <w:rFonts w:ascii="Times New Roman" w:hAnsi="Times New Roman" w:cs="Times New Roman"/>
          <w:sz w:val="24"/>
          <w:szCs w:val="24"/>
        </w:rPr>
        <w:t xml:space="preserve"> Information on </w:t>
      </w:r>
      <w:r w:rsidR="008A70CD">
        <w:rPr>
          <w:rFonts w:ascii="Times New Roman" w:hAnsi="Times New Roman" w:cs="Times New Roman"/>
          <w:sz w:val="24"/>
          <w:szCs w:val="24"/>
        </w:rPr>
        <w:t xml:space="preserve">each </w:t>
      </w:r>
      <w:r w:rsidRPr="003E4ED1">
        <w:rPr>
          <w:rFonts w:ascii="Times New Roman" w:hAnsi="Times New Roman" w:cs="Times New Roman"/>
          <w:sz w:val="24"/>
          <w:szCs w:val="24"/>
        </w:rPr>
        <w:t>sample used for genome scanning</w:t>
      </w:r>
      <w:r w:rsidR="00A75351">
        <w:rPr>
          <w:rFonts w:ascii="Times New Roman" w:hAnsi="Times New Roman" w:cs="Times New Roman"/>
          <w:sz w:val="24"/>
          <w:szCs w:val="24"/>
        </w:rPr>
        <w:t xml:space="preserve"> and assembly of the whole chloroplast genome.</w:t>
      </w:r>
    </w:p>
    <w:tbl>
      <w:tblPr>
        <w:tblW w:w="9529" w:type="dxa"/>
        <w:jc w:val="center"/>
        <w:tblLook w:val="04A0" w:firstRow="1" w:lastRow="0" w:firstColumn="1" w:lastColumn="0" w:noHBand="0" w:noVBand="1"/>
      </w:tblPr>
      <w:tblGrid>
        <w:gridCol w:w="452"/>
        <w:gridCol w:w="2403"/>
        <w:gridCol w:w="1191"/>
        <w:gridCol w:w="2838"/>
        <w:gridCol w:w="750"/>
        <w:gridCol w:w="874"/>
        <w:gridCol w:w="1021"/>
      </w:tblGrid>
      <w:tr w:rsidR="008A70CD" w:rsidRPr="003E4ED1" w14:paraId="7DBBCD88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A3E66" w14:textId="77777777" w:rsidR="008A70CD" w:rsidRPr="008A70CD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0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8741" w14:textId="17EA5F00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99BE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F91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C17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C63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6A4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source</w:t>
            </w:r>
          </w:p>
        </w:tc>
      </w:tr>
      <w:tr w:rsidR="008A70CD" w:rsidRPr="003E4ED1" w14:paraId="4104760D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D823" w14:textId="77777777" w:rsidR="008A70CD" w:rsidRPr="008A70CD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0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88C3" w14:textId="05B726FB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itc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76B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i_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DDB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Azuma, Fukushi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694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64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23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AA46415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9B20" w14:textId="77777777" w:rsidR="008A70CD" w:rsidRPr="008A70CD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0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02A1" w14:textId="03BD58D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itc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927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i_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86A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ikom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ochig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3BB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91C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9C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5E131F39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562A" w14:textId="77777777" w:rsidR="008A70CD" w:rsidRPr="008A70CD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0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F9C" w14:textId="0050097F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itc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922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i_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E43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Ena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4F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C3B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B4A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5AD1554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767" w14:textId="77777777" w:rsidR="008A70CD" w:rsidRPr="008A70CD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0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CECB" w14:textId="36204D4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itc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1A5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i_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3D5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kagatake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r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EB8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A21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E0F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2809BDD0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4150" w14:textId="77777777" w:rsidR="008A70CD" w:rsidRPr="008A70CD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70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4F0A" w14:textId="317D45A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itc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F63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i_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960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urug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okushi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D35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F5B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4FE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763D74F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A24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CC0B" w14:textId="61D1F19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itc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847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i_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5AC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sagamine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D80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B78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274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1D7A7E83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EFF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4006" w14:textId="4A6219A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itc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24F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i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B1B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hizuc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2DE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97A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16B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31C64A2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24E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BBE8" w14:textId="221ECFCB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kurunduens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89F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k_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F55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ssharo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okkaid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DC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0CB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A88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07F74DB3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79C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F32E" w14:textId="5AD0213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kurunduens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F96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k_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8D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Iwaki, Aomor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FF4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BE8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80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2D42033A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89F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B76F" w14:textId="1AC0E6D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kurunduens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CED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k_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5D8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orak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angwon, 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15A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525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617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2FDF2AAB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8F4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7985" w14:textId="19206409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kurunduens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B30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k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6AA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tsugatake Mtns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C20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E20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418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0DB855A9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AC4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D911" w14:textId="461D47BF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kurunduens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4BE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k_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9D0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Ena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E86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004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2F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70D0AEA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EE6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3C6E" w14:textId="45F9E5EE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kurunduens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3A8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k_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1C7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en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r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FC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6F8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01D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1DE1EAC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983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1EEC" w14:textId="79B89B1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kurunduens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178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k_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8C8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en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r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CB2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470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73D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0546F17F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8F1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40B1" w14:textId="60ADB09C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ur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B05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_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3AE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oman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okkaid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156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91F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8FF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48319B9A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00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13E8" w14:textId="4F4DE60F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ur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6C5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_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52B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youbu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iyag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9C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14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9E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6A2C5048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BF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4270" w14:textId="0CFCD92D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ur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A37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_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0CB0" w14:textId="16F85259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myang,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leung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land, 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5B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E51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A73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6151CAA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CFC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7F54" w14:textId="191CE592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ur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988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_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32C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tsugatake Mtns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F8C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D25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458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59529E94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90A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44D7" w14:textId="006EEA5F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ur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FF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_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19B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so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kaya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29F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DFB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344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2DF8950C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728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5C72" w14:textId="41FFD79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ur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575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_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250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Neko, Hiroshi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AD9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815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369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64BA9D3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B99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98BC" w14:textId="508F123C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ur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52D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F2B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ashiakais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572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423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673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40FD308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FA7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6A8B" w14:textId="7DBA661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ur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4E3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_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117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iraiwa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iyazak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C88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31F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AB8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0D02005A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A41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B316" w14:textId="5DE9BBE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man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3DB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m_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7BF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Krasnaya, Sakhalin Island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129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E14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4F8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62A8B9F0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332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D47D" w14:textId="6A541AF3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man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670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m_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149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ofure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okkaid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FD6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51F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82B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73E18D1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180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ED2D" w14:textId="46ADDE89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man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B94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m_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22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Iwaki, Aomor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C7E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C72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F68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07A2BBB8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F53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69BD" w14:textId="662B135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man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764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m_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CDA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Azuma, Fukushi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22B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A6A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6A6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46A359A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95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D9EF" w14:textId="6D40FF2D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man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651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m_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FC5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kusan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shikaw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742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51F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467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2EB7EEFC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290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50A6" w14:textId="606C2268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man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D41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m_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0DE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Ena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986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C14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2C5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B4C8E73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156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2B26" w14:textId="1555660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man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07A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m_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6A0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Jiri,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eongnam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AE7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AA2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A11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1D233BAF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BA3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2501" w14:textId="73150A99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man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5A5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m_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F10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kagatake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r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AA0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83C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0E9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DE80FF0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674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5CFF" w14:textId="237E441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man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77A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m_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E4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urug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okushi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E1A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ED0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2CA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06622EAD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464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CE55" w14:textId="394429B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man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8A1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m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6DD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hizuc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E67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EAA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E19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8CE0072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62C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AA5C" w14:textId="61CE2ED8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ex rugo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44E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u_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C4E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orskaya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akhalin Island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D4B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365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7FF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A8787FC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191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5A32" w14:textId="0834E14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ex rugo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12C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u_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AE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ipesotsu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v., Hokkaid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89D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DD5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4EB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16740083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A46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567E" w14:textId="431218C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ex rugo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ED7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u_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22A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Iwaki, Aomor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6FD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02D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F91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6BAA8976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5F8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ACBF" w14:textId="2AAB45F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ex rugo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D1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u_Goy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C90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Goyo, Iwat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40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90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EB4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E2DD2B7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541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3F6F" w14:textId="4B1466C9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ex rugo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59B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u_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C95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Ena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14D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089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7C0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455B72C2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A81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A278" w14:textId="7A16931F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ex rugo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869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u_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D7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Asayama, Hiroshi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F9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A24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B13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7E8246C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15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7BA2" w14:textId="4085972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ex rugo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D2B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u_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85C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aigahara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r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D77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1A2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D2F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6AAC5FEB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232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0919" w14:textId="2937FC2F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ex rugo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E8F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u_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056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kkyou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r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51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F0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271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1100AFDA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B93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AD68" w14:textId="1B0BF52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ex rugo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1F4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u_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14D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ashiakais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A11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EEC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2DD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1A763356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FA8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5E6" w14:textId="7BB44C51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ex rugo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180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u_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4BE2" w14:textId="0FC167F1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9C6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yous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it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15A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D84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D42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48196C45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1DF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8D20" w14:textId="1B8F5E6B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japonic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F80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j_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0C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ofure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okkaid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200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611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AFA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41D749F9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668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7CF2" w14:textId="57E1D110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japonic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2E5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j_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FAE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Iwaki, Aomor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0DB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F0B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5DC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6F935629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58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5D8D" w14:textId="592839E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japonic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A08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j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E8C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Azuma, Fukushi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3D4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FC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0AD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5E44E19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649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053E" w14:textId="3E7A1A25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japonic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F63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j_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780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Ena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E0F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1D1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7A1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01F66D75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E01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7F03" w14:textId="426D9281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japonic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79D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j_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E2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kkyou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r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9E4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FFD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18A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A6064D0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D56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B215" w14:textId="375BA49D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japonic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A74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j_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D60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kagatake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r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354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351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8BF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476CEA28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507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857B" w14:textId="5A454025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japonic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90C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j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2A7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hizuc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9FE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437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20E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087BFDBD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D40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EB2D" w14:textId="6F68CA09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japonic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FBC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j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163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hizuc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4CE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ABE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BE6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283C88C4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55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78A8" w14:textId="1D7AFCB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ce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ezoensi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ubsp. 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ezo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7B4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BR-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401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abarovsk, Khabarovsk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72E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BDA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1F90" w14:textId="15A050C2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8A70CD" w:rsidRPr="003E4ED1" w14:paraId="7F93687D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C8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7C6D" w14:textId="5378FA4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ce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ezoensi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ubsp. 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ezo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4C1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K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2CB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iretoko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okkaid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9B7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BB9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6326" w14:textId="33C13559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8A70CD" w:rsidRPr="003E4ED1" w14:paraId="4E23EF1C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92B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95A8" w14:textId="4BFB575D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ce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ezoensi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ndo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39E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K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288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kko, Tochig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2DB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9BB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BE92" w14:textId="2503DF4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8A70CD" w:rsidRPr="003E4ED1" w14:paraId="30AA2D3B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D99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5113" w14:textId="109B2508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ce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ezoensi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ndo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151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J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00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Fuji, Yamanash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029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CD9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44A" w14:textId="290B71CB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8A70CD" w:rsidRPr="003E4ED1" w14:paraId="5C9C20EF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FBD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2A10" w14:textId="2D000CB3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ce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ezoensi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ndo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76F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I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7D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aigahara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r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DA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6ED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0B5A" w14:textId="5E62FA1D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8A70CD" w:rsidRPr="003E4ED1" w14:paraId="61D1446A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553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7B33" w14:textId="2BE5B6C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orai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010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 10-12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8D6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-Urmi, Khabarovsk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B26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166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1FFF" w14:textId="7539CE5C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8A70CD" w:rsidRPr="003E4ED1" w14:paraId="3B98C6CA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AF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05A4" w14:textId="1284817D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orai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343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- S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722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ami-Aizu, Tochig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4CC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701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E6DF" w14:textId="53A4DE23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8A70CD" w:rsidRPr="003E4ED1" w14:paraId="3C6CCA13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FBB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73A5" w14:textId="3B7C1D6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orai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393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 2-20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64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gong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eongsang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2CE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E6A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EAC" w14:textId="2A93D19B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8A70CD" w:rsidRPr="003E4ED1" w14:paraId="1682DD40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09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A43" w14:textId="30851072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orai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76C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S NSI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935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Nishi-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ke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9C4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BBD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DAFD" w14:textId="50E95BD2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8A70CD" w:rsidRPr="003E4ED1" w14:paraId="30C4F1DB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2B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FE60" w14:textId="282D9B2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orai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960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T OT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16D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take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E14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DF4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6E65" w14:textId="437138A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8A70CD" w:rsidRPr="003E4ED1" w14:paraId="348DF7C7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3E3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A8A4" w14:textId="13257F8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oraien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666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 H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756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ashiakais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02C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762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F642" w14:textId="5A0355D1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8A70CD" w:rsidRPr="003E4ED1" w14:paraId="113FB823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5C4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F7B6" w14:textId="655689E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carpum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DB5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r_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A0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omor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69B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7B8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984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0CD1456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DB5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DDB" w14:textId="22F49F42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carpum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334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r_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352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hizuc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EF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CDD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DA8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AF90F34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FB3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1E63" w14:textId="7BB4C8D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carpum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A3E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r_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393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se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051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FEB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A73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ED9A466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065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509C" w14:textId="0101CD5D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carpum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73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r_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DAF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urug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okushi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918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3F3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D46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44246BB3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B83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FE8A" w14:textId="7B2BD75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carpum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A9B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r_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59B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Ena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E74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276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574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2264A538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7B0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D26C" w14:textId="3897575B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carpum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32C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r_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E95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khote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Alin,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orsky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rai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86E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AB9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452C" w14:textId="03522165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8A70CD" w:rsidRPr="003E4ED1" w14:paraId="314E49B1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0F1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A718" w14:textId="729B62E0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carpum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29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r_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C8D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oman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okkaid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8B0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B57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E1E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1D40434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EA3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DEF5" w14:textId="32C0230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carpum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2AB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r_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231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Iwaki, Aomor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122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4CF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B34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FF13024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2A2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5178" w14:textId="5CBA0C1B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carpum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674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r_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AE5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eonpo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leung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land, 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2B6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234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F1A5" w14:textId="4EF2E4BD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8A70CD" w:rsidRPr="003E4ED1" w14:paraId="205A7009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AFD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BD7E" w14:textId="12BA0680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carpum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5914" w14:textId="157A772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r_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009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orak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angwon, 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C1F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A6E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DB4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5DC50D9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C2D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9295" w14:textId="37C3434F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uj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andis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42F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obe_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83C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kusawa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omor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648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214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36A" w14:textId="1DD65DF0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8A70CD" w:rsidRPr="003E4ED1" w14:paraId="28EB5388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562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9872" w14:textId="0A6D716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uj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andis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2BA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obe_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52A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pouiwa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gan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C37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43D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249D" w14:textId="4944443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8A70CD" w:rsidRPr="003E4ED1" w14:paraId="3D20D144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609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9F68" w14:textId="6F7D36F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uj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andis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19B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obe_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7A5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oyamasawa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aita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B0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6D6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4D00" w14:textId="2BCAC43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8A70CD" w:rsidRPr="003E4ED1" w14:paraId="67B4EBE2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F67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22FB" w14:textId="17CAF389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uj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andis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BD8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obe_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467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ataka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himan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8D0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8C0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A2A9" w14:textId="72BAA118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8A70CD" w:rsidRPr="003E4ED1" w14:paraId="70674D06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9A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8CE4" w14:textId="39A6EEA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uj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andishi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E5C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obe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48F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ashiakais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52B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84B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BC64" w14:textId="609D6DF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8A70CD" w:rsidRPr="003E4ED1" w14:paraId="7CA619A3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D36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990A" w14:textId="245236D1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sug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versifoli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FC3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721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Iwaki, Aomor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909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94D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436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6865EEB9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42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31B8" w14:textId="0384951F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sug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versifoli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351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6823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Azuma, Fukushi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CEF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F7A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7E0F" w14:textId="5929137B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</w:tr>
      <w:tr w:rsidR="008A70CD" w:rsidRPr="003E4ED1" w14:paraId="070D3951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10F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9553" w14:textId="50DA24C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sug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versifoli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5BB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FE5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kagatake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r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B29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93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3AC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49E0C370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9B6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F3D1" w14:textId="2B8227D2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sug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versifoli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8F9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491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hizuc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9CA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377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C1C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9AEC0F3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322A" w14:textId="4B0A86C1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6606" w14:textId="63315C40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DC2F" w14:textId="1E3CDE9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Goy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AF0C" w14:textId="07334D7C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Goyo, Iwat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2D23" w14:textId="3C22491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6006" w14:textId="5B9BEE3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8484" w14:textId="3B1601B0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5D5BBA2C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78DA" w14:textId="6DE0650A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22E1" w14:textId="40A72AA0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E9D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416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Azuma, Fukushi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449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40D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D50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D90FAC0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0627" w14:textId="5491230C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BA52" w14:textId="7487DAFB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9F7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D97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ashiakaish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hime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5A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D3B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58E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6C5C80CF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673F" w14:textId="5EFA6B49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161" w14:textId="71A50C7C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228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2F9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Fuji, Yamanash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B33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07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0E7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57B73347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6B07" w14:textId="47F2A6E3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BFB0" w14:textId="2A6880BB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9C1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7122" w14:textId="630A7B1C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Mimata</w:t>
            </w: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it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D72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D18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35B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7C552902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1DA9" w14:textId="42F9245D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A155" w14:textId="7A0C3EBB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F18E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867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ono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yog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423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81BC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CFA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96E1950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2EC8" w14:textId="6AF4CBB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8EA3" w14:textId="2F59CB39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F73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66A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 Iwaki, Aomori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CEB5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D3A4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04E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1C2B7E84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F485" w14:textId="4C3813B5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5FB8" w14:textId="0C3E221D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E1AD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566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horo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ass, Hokkaido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96B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0C1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139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1102BA5B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4374" w14:textId="1E58D3B5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8725" w14:textId="50CCBF90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4D4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83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t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kkyou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r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B27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5E5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1029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22B2B7A9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F726" w14:textId="50BE8F22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83A" w14:textId="31428D9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EE1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E5D1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ulank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akhalin Island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698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46F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482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31E696FD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A589" w14:textId="3985F706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5C20" w14:textId="3625BA0C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0BE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1D7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ezhny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am,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orsky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rai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8266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5C00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106A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8A70CD" w:rsidRPr="003E4ED1" w14:paraId="06BECD3B" w14:textId="77777777" w:rsidTr="008A70CD">
        <w:trPr>
          <w:trHeight w:val="288"/>
          <w:jc w:val="center"/>
        </w:trPr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B3D1A" w14:textId="54301F53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FC70" w14:textId="3C3E9944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ccinium vitis-idae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4768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i_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17C7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butogasen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ottori, 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1392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CB68F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62CB" w14:textId="77777777" w:rsidR="008A70CD" w:rsidRPr="003E4ED1" w:rsidRDefault="008A70CD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</w:tr>
    </w:tbl>
    <w:p w14:paraId="3424C65B" w14:textId="77777777" w:rsidR="00A73841" w:rsidRDefault="00A73841" w:rsidP="003E4ED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s:</w:t>
      </w:r>
    </w:p>
    <w:p w14:paraId="19F23263" w14:textId="3815B746" w:rsidR="00F07A9C" w:rsidRPr="003E4ED1" w:rsidRDefault="00F07A9C" w:rsidP="003E4ED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E4ED1">
        <w:rPr>
          <w:rFonts w:ascii="Times New Roman" w:hAnsi="Times New Roman" w:cs="Times New Roman"/>
          <w:sz w:val="20"/>
          <w:szCs w:val="20"/>
        </w:rPr>
        <w:t xml:space="preserve">(a) Aizawa, M., </w:t>
      </w:r>
      <w:proofErr w:type="spellStart"/>
      <w:r w:rsidRPr="003E4ED1">
        <w:rPr>
          <w:rFonts w:ascii="Times New Roman" w:hAnsi="Times New Roman" w:cs="Times New Roman"/>
          <w:sz w:val="20"/>
          <w:szCs w:val="20"/>
        </w:rPr>
        <w:t>Yoshimaru</w:t>
      </w:r>
      <w:proofErr w:type="spellEnd"/>
      <w:r w:rsidRPr="003E4ED1">
        <w:rPr>
          <w:rFonts w:ascii="Times New Roman" w:hAnsi="Times New Roman" w:cs="Times New Roman"/>
          <w:sz w:val="20"/>
          <w:szCs w:val="20"/>
        </w:rPr>
        <w:t xml:space="preserve">, H., Saito, H., Katsuki, T., Kawahara, T., Kitamura, K., </w:t>
      </w:r>
      <w:r w:rsidR="003E4ED1" w:rsidRPr="003E4ED1">
        <w:rPr>
          <w:rFonts w:ascii="Times New Roman" w:hAnsi="Times New Roman" w:cs="Times New Roman"/>
          <w:sz w:val="20"/>
          <w:szCs w:val="20"/>
        </w:rPr>
        <w:t>Shi, F.</w:t>
      </w:r>
      <w:r w:rsidRPr="003E4ED1">
        <w:rPr>
          <w:rFonts w:ascii="Times New Roman" w:hAnsi="Times New Roman" w:cs="Times New Roman"/>
          <w:sz w:val="20"/>
          <w:szCs w:val="20"/>
        </w:rPr>
        <w:t xml:space="preserve"> &amp; Kaji, M. (2007). Phylogeography of a northeast Asian spruce, </w:t>
      </w:r>
      <w:r w:rsidRPr="003E4ED1">
        <w:rPr>
          <w:rFonts w:ascii="Times New Roman" w:hAnsi="Times New Roman" w:cs="Times New Roman"/>
          <w:i/>
          <w:iCs/>
          <w:sz w:val="20"/>
          <w:szCs w:val="20"/>
        </w:rPr>
        <w:t xml:space="preserve">Picea </w:t>
      </w:r>
      <w:proofErr w:type="spellStart"/>
      <w:r w:rsidRPr="003E4ED1">
        <w:rPr>
          <w:rFonts w:ascii="Times New Roman" w:hAnsi="Times New Roman" w:cs="Times New Roman"/>
          <w:i/>
          <w:iCs/>
          <w:sz w:val="20"/>
          <w:szCs w:val="20"/>
        </w:rPr>
        <w:t>jezoensis</w:t>
      </w:r>
      <w:proofErr w:type="spellEnd"/>
      <w:r w:rsidRPr="003E4ED1">
        <w:rPr>
          <w:rFonts w:ascii="Times New Roman" w:hAnsi="Times New Roman" w:cs="Times New Roman"/>
          <w:sz w:val="20"/>
          <w:szCs w:val="20"/>
        </w:rPr>
        <w:t xml:space="preserve">, inferred from genetic variation observed in organelle DNA markers. </w:t>
      </w:r>
      <w:r w:rsidRPr="003E4ED1">
        <w:rPr>
          <w:rFonts w:ascii="Times New Roman" w:hAnsi="Times New Roman" w:cs="Times New Roman"/>
          <w:i/>
          <w:iCs/>
          <w:sz w:val="20"/>
          <w:szCs w:val="20"/>
        </w:rPr>
        <w:t>Molecular Ecology</w:t>
      </w:r>
      <w:r w:rsidRPr="003E4ED1">
        <w:rPr>
          <w:rFonts w:ascii="Times New Roman" w:hAnsi="Times New Roman" w:cs="Times New Roman"/>
          <w:sz w:val="20"/>
          <w:szCs w:val="20"/>
        </w:rPr>
        <w:t>, 16(16), 3393-3405.</w:t>
      </w:r>
    </w:p>
    <w:p w14:paraId="58806447" w14:textId="7588BE34" w:rsidR="00F07A9C" w:rsidRPr="00F07A9C" w:rsidRDefault="00F07A9C" w:rsidP="003E4ED1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3E4ED1">
        <w:rPr>
          <w:rFonts w:ascii="Times New Roman" w:eastAsia="Times New Roman" w:hAnsi="Times New Roman" w:cs="Times New Roman"/>
          <w:sz w:val="20"/>
          <w:szCs w:val="20"/>
        </w:rPr>
        <w:t xml:space="preserve">(b) </w:t>
      </w:r>
      <w:r w:rsidRPr="00F07A9C">
        <w:rPr>
          <w:rFonts w:ascii="Times New Roman" w:eastAsia="Times New Roman" w:hAnsi="Times New Roman" w:cs="Times New Roman"/>
          <w:sz w:val="20"/>
          <w:szCs w:val="20"/>
        </w:rPr>
        <w:t xml:space="preserve">Aizawa, M., Kim, Z. S., &amp; </w:t>
      </w:r>
      <w:proofErr w:type="spellStart"/>
      <w:r w:rsidRPr="00F07A9C">
        <w:rPr>
          <w:rFonts w:ascii="Times New Roman" w:eastAsia="Times New Roman" w:hAnsi="Times New Roman" w:cs="Times New Roman"/>
          <w:sz w:val="20"/>
          <w:szCs w:val="20"/>
        </w:rPr>
        <w:t>Yoshimaru</w:t>
      </w:r>
      <w:proofErr w:type="spellEnd"/>
      <w:r w:rsidRPr="00F07A9C">
        <w:rPr>
          <w:rFonts w:ascii="Times New Roman" w:eastAsia="Times New Roman" w:hAnsi="Times New Roman" w:cs="Times New Roman"/>
          <w:sz w:val="20"/>
          <w:szCs w:val="20"/>
        </w:rPr>
        <w:t xml:space="preserve">, H. (2012). Phylogeography of the Korean pine </w:t>
      </w:r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(Pinus </w:t>
      </w:r>
      <w:proofErr w:type="spellStart"/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>koraiensis</w:t>
      </w:r>
      <w:proofErr w:type="spellEnd"/>
      <w:r w:rsidRPr="00F07A9C">
        <w:rPr>
          <w:rFonts w:ascii="Times New Roman" w:eastAsia="Times New Roman" w:hAnsi="Times New Roman" w:cs="Times New Roman"/>
          <w:sz w:val="20"/>
          <w:szCs w:val="20"/>
        </w:rPr>
        <w:t xml:space="preserve">) in northeast Asia: inferences from organelle gene sequences. </w:t>
      </w:r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Journal of </w:t>
      </w:r>
      <w:r w:rsidR="003E4ED1" w:rsidRPr="003E4ED1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lant </w:t>
      </w:r>
      <w:r w:rsidR="003E4ED1" w:rsidRPr="003E4ED1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>esearch</w:t>
      </w:r>
      <w:r w:rsidRPr="00F07A9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>125</w:t>
      </w:r>
      <w:r w:rsidRPr="00F07A9C">
        <w:rPr>
          <w:rFonts w:ascii="Times New Roman" w:eastAsia="Times New Roman" w:hAnsi="Times New Roman" w:cs="Times New Roman"/>
          <w:sz w:val="20"/>
          <w:szCs w:val="20"/>
        </w:rPr>
        <w:t>, 713-723.</w:t>
      </w:r>
    </w:p>
    <w:p w14:paraId="45DFE22E" w14:textId="0738CBA5" w:rsidR="003308C4" w:rsidRPr="003E4ED1" w:rsidRDefault="00F07A9C" w:rsidP="003E4ED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E4ED1">
        <w:rPr>
          <w:rFonts w:ascii="Times New Roman" w:hAnsi="Times New Roman" w:cs="Times New Roman"/>
          <w:sz w:val="20"/>
          <w:szCs w:val="20"/>
        </w:rPr>
        <w:t xml:space="preserve">(c) </w:t>
      </w:r>
      <w:proofErr w:type="spellStart"/>
      <w:r w:rsidRPr="003E4ED1">
        <w:rPr>
          <w:rFonts w:ascii="Times New Roman" w:hAnsi="Times New Roman" w:cs="Times New Roman"/>
          <w:sz w:val="20"/>
          <w:szCs w:val="20"/>
        </w:rPr>
        <w:t>Polezhaeva</w:t>
      </w:r>
      <w:proofErr w:type="spellEnd"/>
      <w:r w:rsidRPr="003E4ED1">
        <w:rPr>
          <w:rFonts w:ascii="Times New Roman" w:hAnsi="Times New Roman" w:cs="Times New Roman"/>
          <w:sz w:val="20"/>
          <w:szCs w:val="20"/>
        </w:rPr>
        <w:t xml:space="preserve">, M. A., Marchuk, E. A., </w:t>
      </w:r>
      <w:proofErr w:type="spellStart"/>
      <w:r w:rsidRPr="003E4ED1">
        <w:rPr>
          <w:rFonts w:ascii="Times New Roman" w:hAnsi="Times New Roman" w:cs="Times New Roman"/>
          <w:sz w:val="20"/>
          <w:szCs w:val="20"/>
        </w:rPr>
        <w:t>Modorov</w:t>
      </w:r>
      <w:proofErr w:type="spellEnd"/>
      <w:r w:rsidRPr="003E4ED1">
        <w:rPr>
          <w:rFonts w:ascii="Times New Roman" w:hAnsi="Times New Roman" w:cs="Times New Roman"/>
          <w:sz w:val="20"/>
          <w:szCs w:val="20"/>
        </w:rPr>
        <w:t xml:space="preserve">, M. V., </w:t>
      </w:r>
      <w:proofErr w:type="spellStart"/>
      <w:r w:rsidRPr="003E4ED1">
        <w:rPr>
          <w:rFonts w:ascii="Times New Roman" w:hAnsi="Times New Roman" w:cs="Times New Roman"/>
          <w:sz w:val="20"/>
          <w:szCs w:val="20"/>
        </w:rPr>
        <w:t>Ranyuk</w:t>
      </w:r>
      <w:proofErr w:type="spellEnd"/>
      <w:r w:rsidRPr="003E4ED1">
        <w:rPr>
          <w:rFonts w:ascii="Times New Roman" w:hAnsi="Times New Roman" w:cs="Times New Roman"/>
          <w:sz w:val="20"/>
          <w:szCs w:val="20"/>
        </w:rPr>
        <w:t xml:space="preserve">, M. N., Bondarchuk, S. N., Fukuda, T., </w:t>
      </w:r>
      <w:r w:rsidR="003E4ED1" w:rsidRPr="003E4ED1">
        <w:rPr>
          <w:rFonts w:ascii="Times New Roman" w:hAnsi="Times New Roman" w:cs="Times New Roman"/>
          <w:sz w:val="20"/>
          <w:szCs w:val="20"/>
        </w:rPr>
        <w:t>Kim, S. C.</w:t>
      </w:r>
      <w:r w:rsidRPr="003E4ED1">
        <w:rPr>
          <w:rFonts w:ascii="Times New Roman" w:hAnsi="Times New Roman" w:cs="Times New Roman"/>
          <w:sz w:val="20"/>
          <w:szCs w:val="20"/>
        </w:rPr>
        <w:t xml:space="preserve"> &amp; Hojnowski, C. (2021). Insights into the genetic diversity and population structure of </w:t>
      </w:r>
      <w:r w:rsidRPr="003E4ED1">
        <w:rPr>
          <w:rFonts w:ascii="Times New Roman" w:hAnsi="Times New Roman" w:cs="Times New Roman"/>
          <w:i/>
          <w:iCs/>
          <w:sz w:val="20"/>
          <w:szCs w:val="20"/>
        </w:rPr>
        <w:t xml:space="preserve">Rhododendron </w:t>
      </w:r>
      <w:proofErr w:type="spellStart"/>
      <w:r w:rsidRPr="003E4ED1">
        <w:rPr>
          <w:rFonts w:ascii="Times New Roman" w:hAnsi="Times New Roman" w:cs="Times New Roman"/>
          <w:i/>
          <w:iCs/>
          <w:sz w:val="20"/>
          <w:szCs w:val="20"/>
        </w:rPr>
        <w:t>brachycarpum</w:t>
      </w:r>
      <w:proofErr w:type="spellEnd"/>
      <w:r w:rsidRPr="003E4ED1">
        <w:rPr>
          <w:rFonts w:ascii="Times New Roman" w:hAnsi="Times New Roman" w:cs="Times New Roman"/>
          <w:sz w:val="20"/>
          <w:szCs w:val="20"/>
        </w:rPr>
        <w:t xml:space="preserve"> (Ericaceae) in East Asia as characterized by SSR markers. </w:t>
      </w:r>
      <w:r w:rsidRPr="003E4ED1">
        <w:rPr>
          <w:rFonts w:ascii="Times New Roman" w:hAnsi="Times New Roman" w:cs="Times New Roman"/>
          <w:i/>
          <w:iCs/>
          <w:sz w:val="20"/>
          <w:szCs w:val="20"/>
        </w:rPr>
        <w:t>Plant Systematics and Evolution</w:t>
      </w:r>
      <w:r w:rsidRPr="003E4ED1">
        <w:rPr>
          <w:rFonts w:ascii="Times New Roman" w:hAnsi="Times New Roman" w:cs="Times New Roman"/>
          <w:sz w:val="20"/>
          <w:szCs w:val="20"/>
        </w:rPr>
        <w:t>, 307, 1-13.</w:t>
      </w:r>
    </w:p>
    <w:p w14:paraId="00E7F703" w14:textId="07A093F7" w:rsidR="003E4ED1" w:rsidRPr="003E4ED1" w:rsidRDefault="003E4ED1" w:rsidP="003E4ED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E4ED1">
        <w:rPr>
          <w:rFonts w:ascii="Times New Roman" w:hAnsi="Times New Roman" w:cs="Times New Roman"/>
          <w:sz w:val="20"/>
          <w:szCs w:val="20"/>
        </w:rPr>
        <w:t xml:space="preserve">(d) </w:t>
      </w:r>
      <w:r w:rsidRPr="003E4ED1">
        <w:rPr>
          <w:rFonts w:ascii="Times New Roman" w:eastAsia="Times New Roman" w:hAnsi="Times New Roman" w:cs="Times New Roman"/>
          <w:sz w:val="20"/>
          <w:szCs w:val="20"/>
        </w:rPr>
        <w:t xml:space="preserve">Worth, J. R. P., Tamaki, I., </w:t>
      </w:r>
      <w:proofErr w:type="spellStart"/>
      <w:r w:rsidRPr="003E4ED1">
        <w:rPr>
          <w:rFonts w:ascii="Times New Roman" w:eastAsia="Times New Roman" w:hAnsi="Times New Roman" w:cs="Times New Roman"/>
          <w:sz w:val="20"/>
          <w:szCs w:val="20"/>
        </w:rPr>
        <w:t>Tsuyama</w:t>
      </w:r>
      <w:proofErr w:type="spellEnd"/>
      <w:r w:rsidRPr="003E4ED1">
        <w:rPr>
          <w:rFonts w:ascii="Times New Roman" w:eastAsia="Times New Roman" w:hAnsi="Times New Roman" w:cs="Times New Roman"/>
          <w:sz w:val="20"/>
          <w:szCs w:val="20"/>
        </w:rPr>
        <w:t xml:space="preserve">, I., Harrison, P. A., Sugai, K., Sakio, H., Aizawa, M. &amp; Kikuchi, S. (2021). Genetic distinctiveness but low diversity characterizes rear-edge </w:t>
      </w:r>
      <w:r w:rsidRPr="003E4ED1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Thuja </w:t>
      </w:r>
      <w:proofErr w:type="spellStart"/>
      <w:r w:rsidRPr="003E4ED1">
        <w:rPr>
          <w:rFonts w:ascii="Times New Roman" w:eastAsia="Times New Roman" w:hAnsi="Times New Roman" w:cs="Times New Roman"/>
          <w:i/>
          <w:iCs/>
          <w:sz w:val="20"/>
          <w:szCs w:val="20"/>
        </w:rPr>
        <w:t>standishii</w:t>
      </w:r>
      <w:proofErr w:type="spellEnd"/>
      <w:r w:rsidRPr="003E4ED1">
        <w:rPr>
          <w:rFonts w:ascii="Times New Roman" w:eastAsia="Times New Roman" w:hAnsi="Times New Roman" w:cs="Times New Roman"/>
          <w:sz w:val="20"/>
          <w:szCs w:val="20"/>
        </w:rPr>
        <w:t xml:space="preserve"> (Gordon) Carr.(Cupressaceae) populations in Southwest Japan. </w:t>
      </w:r>
      <w:r w:rsidRPr="003E4ED1">
        <w:rPr>
          <w:rFonts w:ascii="Times New Roman" w:eastAsia="Times New Roman" w:hAnsi="Times New Roman" w:cs="Times New Roman"/>
          <w:i/>
          <w:iCs/>
          <w:sz w:val="20"/>
          <w:szCs w:val="20"/>
        </w:rPr>
        <w:t>Diversity</w:t>
      </w:r>
      <w:r w:rsidRPr="003E4ED1">
        <w:rPr>
          <w:rFonts w:ascii="Times New Roman" w:eastAsia="Times New Roman" w:hAnsi="Times New Roman" w:cs="Times New Roman"/>
          <w:sz w:val="20"/>
          <w:szCs w:val="20"/>
        </w:rPr>
        <w:t>, 13(5), 185.</w:t>
      </w:r>
    </w:p>
    <w:p w14:paraId="71BAAF52" w14:textId="1E804FC4" w:rsidR="00F07A9C" w:rsidRPr="00F07A9C" w:rsidRDefault="00F07A9C" w:rsidP="003E4ED1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3E4ED1">
        <w:rPr>
          <w:rFonts w:ascii="Times New Roman" w:eastAsia="Times New Roman" w:hAnsi="Times New Roman" w:cs="Times New Roman"/>
          <w:sz w:val="20"/>
          <w:szCs w:val="20"/>
        </w:rPr>
        <w:t xml:space="preserve">(e) </w:t>
      </w:r>
      <w:r w:rsidRPr="00F07A9C">
        <w:rPr>
          <w:rFonts w:ascii="Times New Roman" w:eastAsia="Times New Roman" w:hAnsi="Times New Roman" w:cs="Times New Roman"/>
          <w:sz w:val="20"/>
          <w:szCs w:val="20"/>
        </w:rPr>
        <w:t xml:space="preserve">Liu, L. X., Li, P., Zhang, H. W., &amp; Worth, J. R. P. (2018). Whole chloroplast genome sequences of the Japanese hemlocks, </w:t>
      </w:r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Tsuga </w:t>
      </w:r>
      <w:proofErr w:type="spellStart"/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>diversifolia</w:t>
      </w:r>
      <w:proofErr w:type="spellEnd"/>
      <w:r w:rsidRPr="00F07A9C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T. </w:t>
      </w:r>
      <w:proofErr w:type="spellStart"/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>sieboldii</w:t>
      </w:r>
      <w:proofErr w:type="spellEnd"/>
      <w:r w:rsidRPr="00F07A9C">
        <w:rPr>
          <w:rFonts w:ascii="Times New Roman" w:eastAsia="Times New Roman" w:hAnsi="Times New Roman" w:cs="Times New Roman"/>
          <w:sz w:val="20"/>
          <w:szCs w:val="20"/>
        </w:rPr>
        <w:t xml:space="preserve">, and development of chloroplast microsatellite markers applicable to East Asian </w:t>
      </w:r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>Tsuga</w:t>
      </w:r>
      <w:r w:rsidRPr="00F07A9C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Forest Research</w:t>
      </w:r>
      <w:r w:rsidRPr="00F07A9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F07A9C">
        <w:rPr>
          <w:rFonts w:ascii="Times New Roman" w:eastAsia="Times New Roman" w:hAnsi="Times New Roman" w:cs="Times New Roman"/>
          <w:i/>
          <w:iCs/>
          <w:sz w:val="20"/>
          <w:szCs w:val="20"/>
        </w:rPr>
        <w:t>23</w:t>
      </w:r>
      <w:r w:rsidRPr="00F07A9C">
        <w:rPr>
          <w:rFonts w:ascii="Times New Roman" w:eastAsia="Times New Roman" w:hAnsi="Times New Roman" w:cs="Times New Roman"/>
          <w:sz w:val="20"/>
          <w:szCs w:val="20"/>
        </w:rPr>
        <w:t>(5), 318-323.</w:t>
      </w:r>
    </w:p>
    <w:p w14:paraId="056F468F" w14:textId="77777777" w:rsidR="00717A27" w:rsidRDefault="00717A27">
      <w:pPr>
        <w:rPr>
          <w:rFonts w:ascii="Times New Roman" w:hAnsi="Times New Roman" w:cs="Times New Roman"/>
        </w:rPr>
      </w:pPr>
    </w:p>
    <w:p w14:paraId="4E53CC7D" w14:textId="77777777" w:rsidR="003E4ED1" w:rsidRDefault="003E4ED1">
      <w:pPr>
        <w:rPr>
          <w:rFonts w:ascii="Times New Roman" w:hAnsi="Times New Roman" w:cs="Times New Roman"/>
        </w:rPr>
      </w:pPr>
    </w:p>
    <w:p w14:paraId="35B045F6" w14:textId="77777777" w:rsidR="003E4ED1" w:rsidRDefault="003E4ED1">
      <w:pPr>
        <w:rPr>
          <w:rFonts w:ascii="Times New Roman" w:hAnsi="Times New Roman" w:cs="Times New Roman"/>
        </w:rPr>
      </w:pPr>
    </w:p>
    <w:p w14:paraId="1EB19873" w14:textId="77777777" w:rsidR="003E4ED1" w:rsidRDefault="003E4ED1">
      <w:pPr>
        <w:rPr>
          <w:rFonts w:ascii="Times New Roman" w:hAnsi="Times New Roman" w:cs="Times New Roman"/>
        </w:rPr>
      </w:pPr>
    </w:p>
    <w:p w14:paraId="09B34544" w14:textId="77777777" w:rsidR="003E4ED1" w:rsidRDefault="003E4ED1">
      <w:pPr>
        <w:rPr>
          <w:rFonts w:ascii="Times New Roman" w:hAnsi="Times New Roman" w:cs="Times New Roman"/>
        </w:rPr>
      </w:pPr>
    </w:p>
    <w:p w14:paraId="4A9E3B01" w14:textId="77777777" w:rsidR="003E4ED1" w:rsidRDefault="003E4ED1">
      <w:pPr>
        <w:rPr>
          <w:rFonts w:ascii="Times New Roman" w:hAnsi="Times New Roman" w:cs="Times New Roman"/>
        </w:rPr>
      </w:pPr>
    </w:p>
    <w:p w14:paraId="49932FD2" w14:textId="77777777" w:rsidR="003E4ED1" w:rsidRDefault="003E4ED1">
      <w:pPr>
        <w:rPr>
          <w:rFonts w:ascii="Times New Roman" w:hAnsi="Times New Roman" w:cs="Times New Roman"/>
        </w:rPr>
      </w:pPr>
    </w:p>
    <w:p w14:paraId="16AA06AF" w14:textId="77777777" w:rsidR="008A70CD" w:rsidRDefault="008A70CD">
      <w:pPr>
        <w:rPr>
          <w:rFonts w:ascii="Times New Roman" w:hAnsi="Times New Roman" w:cs="Times New Roman"/>
        </w:rPr>
      </w:pPr>
    </w:p>
    <w:p w14:paraId="0E21F2CF" w14:textId="77777777" w:rsidR="008A70CD" w:rsidRDefault="008A70CD">
      <w:pPr>
        <w:rPr>
          <w:rFonts w:ascii="Times New Roman" w:hAnsi="Times New Roman" w:cs="Times New Roman"/>
        </w:rPr>
      </w:pPr>
    </w:p>
    <w:p w14:paraId="2D30DDF4" w14:textId="77777777" w:rsidR="008A70CD" w:rsidRDefault="008A70CD">
      <w:pPr>
        <w:rPr>
          <w:rFonts w:ascii="Times New Roman" w:hAnsi="Times New Roman" w:cs="Times New Roman"/>
        </w:rPr>
      </w:pPr>
    </w:p>
    <w:p w14:paraId="40756877" w14:textId="77777777" w:rsidR="008A70CD" w:rsidRDefault="008A70CD">
      <w:pPr>
        <w:rPr>
          <w:rFonts w:ascii="Times New Roman" w:hAnsi="Times New Roman" w:cs="Times New Roman"/>
        </w:rPr>
      </w:pPr>
    </w:p>
    <w:p w14:paraId="6234A118" w14:textId="77777777" w:rsidR="008A70CD" w:rsidRDefault="008A70CD">
      <w:pPr>
        <w:rPr>
          <w:rFonts w:ascii="Times New Roman" w:hAnsi="Times New Roman" w:cs="Times New Roman"/>
        </w:rPr>
      </w:pPr>
    </w:p>
    <w:p w14:paraId="2D7D8E5F" w14:textId="143726BB" w:rsidR="00717A27" w:rsidRPr="003E4ED1" w:rsidRDefault="00717A27">
      <w:pPr>
        <w:rPr>
          <w:rFonts w:ascii="Times New Roman" w:hAnsi="Times New Roman" w:cs="Times New Roman"/>
        </w:rPr>
      </w:pPr>
      <w:r w:rsidRPr="00D11DCD">
        <w:rPr>
          <w:rFonts w:ascii="Times New Roman" w:hAnsi="Times New Roman" w:cs="Times New Roman"/>
          <w:b/>
          <w:bCs/>
        </w:rPr>
        <w:t>Table S2</w:t>
      </w:r>
      <w:r w:rsidR="008A2768" w:rsidRPr="003E4ED1">
        <w:rPr>
          <w:rFonts w:ascii="Times New Roman" w:hAnsi="Times New Roman" w:cs="Times New Roman"/>
        </w:rPr>
        <w:t xml:space="preserve"> </w:t>
      </w:r>
      <w:r w:rsidR="0098356A">
        <w:rPr>
          <w:rFonts w:ascii="Times New Roman" w:hAnsi="Times New Roman" w:cs="Times New Roman"/>
        </w:rPr>
        <w:t>D</w:t>
      </w:r>
      <w:r w:rsidR="008A2768" w:rsidRPr="003E4ED1">
        <w:rPr>
          <w:rFonts w:ascii="Times New Roman" w:hAnsi="Times New Roman" w:cs="Times New Roman"/>
        </w:rPr>
        <w:t xml:space="preserve">etails of the </w:t>
      </w:r>
      <w:r w:rsidR="0098356A">
        <w:rPr>
          <w:rFonts w:ascii="Times New Roman" w:hAnsi="Times New Roman" w:cs="Times New Roman"/>
        </w:rPr>
        <w:t xml:space="preserve">raw </w:t>
      </w:r>
      <w:r w:rsidR="0098356A" w:rsidRPr="0098356A">
        <w:rPr>
          <w:rFonts w:ascii="Times New Roman" w:hAnsi="Times New Roman" w:cs="Times New Roman"/>
        </w:rPr>
        <w:t>Illumina HiSeq2000</w:t>
      </w:r>
      <w:r w:rsidR="0098356A">
        <w:rPr>
          <w:rFonts w:ascii="Times New Roman" w:hAnsi="Times New Roman" w:cs="Times New Roman"/>
        </w:rPr>
        <w:t xml:space="preserve"> data, </w:t>
      </w:r>
      <w:r w:rsidR="008A2768" w:rsidRPr="003E4ED1">
        <w:rPr>
          <w:rFonts w:ascii="Times New Roman" w:hAnsi="Times New Roman" w:cs="Times New Roman"/>
        </w:rPr>
        <w:t xml:space="preserve">whole chloroplast genome assembly </w:t>
      </w:r>
      <w:r w:rsidR="0098356A">
        <w:rPr>
          <w:rFonts w:ascii="Times New Roman" w:hAnsi="Times New Roman" w:cs="Times New Roman"/>
        </w:rPr>
        <w:t xml:space="preserve">and </w:t>
      </w:r>
      <w:proofErr w:type="spellStart"/>
      <w:r w:rsidR="008A2768" w:rsidRPr="003E4ED1">
        <w:rPr>
          <w:rFonts w:ascii="Times New Roman" w:hAnsi="Times New Roman" w:cs="Times New Roman"/>
        </w:rPr>
        <w:t>Genbank</w:t>
      </w:r>
      <w:proofErr w:type="spellEnd"/>
      <w:r w:rsidR="008A2768" w:rsidRPr="003E4ED1">
        <w:rPr>
          <w:rFonts w:ascii="Times New Roman" w:hAnsi="Times New Roman" w:cs="Times New Roman"/>
        </w:rPr>
        <w:t xml:space="preserve"> accession numbers</w:t>
      </w:r>
      <w:r w:rsidR="0098356A" w:rsidRPr="0098356A">
        <w:rPr>
          <w:rFonts w:ascii="Times New Roman" w:hAnsi="Times New Roman" w:cs="Times New Roman"/>
        </w:rPr>
        <w:t xml:space="preserve"> </w:t>
      </w:r>
      <w:r w:rsidR="0098356A" w:rsidRPr="003E4ED1">
        <w:rPr>
          <w:rFonts w:ascii="Times New Roman" w:hAnsi="Times New Roman" w:cs="Times New Roman"/>
        </w:rPr>
        <w:t>for each sample</w:t>
      </w:r>
      <w:r w:rsidR="008A2768" w:rsidRPr="003E4ED1">
        <w:rPr>
          <w:rFonts w:ascii="Times New Roman" w:hAnsi="Times New Roman" w:cs="Times New Roman"/>
        </w:rPr>
        <w:t xml:space="preserve">. </w:t>
      </w:r>
    </w:p>
    <w:tbl>
      <w:tblPr>
        <w:tblW w:w="9366" w:type="dxa"/>
        <w:tblLook w:val="04A0" w:firstRow="1" w:lastRow="0" w:firstColumn="1" w:lastColumn="0" w:noHBand="0" w:noVBand="1"/>
      </w:tblPr>
      <w:tblGrid>
        <w:gridCol w:w="2676"/>
        <w:gridCol w:w="1304"/>
        <w:gridCol w:w="936"/>
        <w:gridCol w:w="726"/>
        <w:gridCol w:w="786"/>
        <w:gridCol w:w="1016"/>
        <w:gridCol w:w="866"/>
        <w:gridCol w:w="1056"/>
      </w:tblGrid>
      <w:tr w:rsidR="009506C3" w:rsidRPr="003E4ED1" w14:paraId="517D5AD1" w14:textId="77777777" w:rsidTr="003E4ED1">
        <w:trPr>
          <w:trHeight w:val="14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128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4C5C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3F2A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0D39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 Length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17F3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ze of cp 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B93B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of the chloroplast genome in the WGS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EA8D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base co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F7C3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loroplast whole genome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cession No. </w:t>
            </w:r>
          </w:p>
        </w:tc>
      </w:tr>
      <w:tr w:rsidR="009506C3" w:rsidRPr="003E4ED1" w14:paraId="41660F5B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E21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326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5D6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7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DC3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034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1BC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D4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683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59817</w:t>
            </w:r>
          </w:p>
        </w:tc>
      </w:tr>
      <w:tr w:rsidR="009506C3" w:rsidRPr="003E4ED1" w14:paraId="3B30A6D7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E11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F5D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_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D01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2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2F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209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F53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AE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B6E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59818</w:t>
            </w:r>
          </w:p>
        </w:tc>
      </w:tr>
      <w:tr w:rsidR="009506C3" w:rsidRPr="003E4ED1" w14:paraId="68B7A697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D67B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A018B2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_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908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6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C06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7FA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AE5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6F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FA4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59819</w:t>
            </w:r>
          </w:p>
        </w:tc>
      </w:tr>
      <w:tr w:rsidR="009506C3" w:rsidRPr="003E4ED1" w14:paraId="75E17640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EF4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i</w:t>
            </w:r>
            <w:proofErr w:type="spellEnd"/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83B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_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905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8F8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090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29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D12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716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59820</w:t>
            </w:r>
          </w:p>
        </w:tc>
      </w:tr>
      <w:tr w:rsidR="009506C3" w:rsidRPr="003E4ED1" w14:paraId="3B605ED4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5C6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A01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_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215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ED0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315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E0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4FE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BFC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59821</w:t>
            </w:r>
          </w:p>
        </w:tc>
      </w:tr>
      <w:tr w:rsidR="009506C3" w:rsidRPr="003E4ED1" w14:paraId="1098C08C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AD5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3FD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_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EA2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6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C4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D88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610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D15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A5E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59822</w:t>
            </w:r>
          </w:p>
        </w:tc>
      </w:tr>
      <w:tr w:rsidR="009506C3" w:rsidRPr="003E4ED1" w14:paraId="1E1A3E34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6E7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ie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itch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6AA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_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802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47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33A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ABA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C88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0EE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681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59823</w:t>
            </w:r>
          </w:p>
        </w:tc>
      </w:tr>
      <w:tr w:rsidR="009506C3" w:rsidRPr="003E4ED1" w14:paraId="20AC69A1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54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kurunduens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DA4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k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578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439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9DA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CB6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65E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95E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178638</w:t>
            </w:r>
          </w:p>
        </w:tc>
      </w:tr>
      <w:tr w:rsidR="009506C3" w:rsidRPr="003E4ED1" w14:paraId="55E0B45E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0D7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kurunduens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89F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k_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B7D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E7F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747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720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B2B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E79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893</w:t>
            </w:r>
          </w:p>
        </w:tc>
      </w:tr>
      <w:tr w:rsidR="009506C3" w:rsidRPr="003E4ED1" w14:paraId="2102C1AA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678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kurunduens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0D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k_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3CF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8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4C7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3E8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B8C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B45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50F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894</w:t>
            </w:r>
          </w:p>
        </w:tc>
      </w:tr>
      <w:tr w:rsidR="009506C3" w:rsidRPr="003E4ED1" w14:paraId="2BE132A7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578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kurunduens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7A9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k_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58A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6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19A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6E4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FD6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11B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9E0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895</w:t>
            </w:r>
          </w:p>
        </w:tc>
      </w:tr>
      <w:tr w:rsidR="009506C3" w:rsidRPr="003E4ED1" w14:paraId="2B775524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038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kurunduens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9AE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k_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4F3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0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BD2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5D6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94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B7F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92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896</w:t>
            </w:r>
          </w:p>
        </w:tc>
      </w:tr>
      <w:tr w:rsidR="009506C3" w:rsidRPr="003E4ED1" w14:paraId="71AA826E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0AD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kurunduens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906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k_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E01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A3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83D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A50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EA8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551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897</w:t>
            </w:r>
          </w:p>
        </w:tc>
      </w:tr>
      <w:tr w:rsidR="009506C3" w:rsidRPr="003E4ED1" w14:paraId="6C51F95D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AF9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kurunduens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66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k_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0F5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729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F47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D4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C81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128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898</w:t>
            </w:r>
          </w:p>
        </w:tc>
      </w:tr>
      <w:tr w:rsidR="009506C3" w:rsidRPr="003E4ED1" w14:paraId="3DBBA99B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537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6DE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B5F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F6F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001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EE7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13C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194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55</w:t>
            </w:r>
          </w:p>
        </w:tc>
      </w:tr>
      <w:tr w:rsidR="009506C3" w:rsidRPr="003E4ED1" w14:paraId="134E9511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74B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E01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_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522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CD8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9DB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D7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144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ABC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56</w:t>
            </w:r>
          </w:p>
        </w:tc>
      </w:tr>
      <w:tr w:rsidR="009506C3" w:rsidRPr="003E4ED1" w14:paraId="70924982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6C7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E3E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_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15B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6E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545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5ED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C0F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5DF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57</w:t>
            </w:r>
          </w:p>
        </w:tc>
      </w:tr>
      <w:tr w:rsidR="009506C3" w:rsidRPr="003E4ED1" w14:paraId="3B74E63A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E16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434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_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BA6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4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E3B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EFF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C6F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F5F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426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58</w:t>
            </w:r>
          </w:p>
        </w:tc>
      </w:tr>
      <w:tr w:rsidR="009506C3" w:rsidRPr="003E4ED1" w14:paraId="70E2EA1F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135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DE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_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84E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46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912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29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C9B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1B7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8D1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59</w:t>
            </w:r>
          </w:p>
        </w:tc>
      </w:tr>
      <w:tr w:rsidR="009506C3" w:rsidRPr="003E4ED1" w14:paraId="0BAD56A2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2A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35E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_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C69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CA7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578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16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14B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EAF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60</w:t>
            </w:r>
          </w:p>
        </w:tc>
      </w:tr>
      <w:tr w:rsidR="009506C3" w:rsidRPr="003E4ED1" w14:paraId="64585E64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483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24C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_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7BA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4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603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718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32F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E93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EBF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61</w:t>
            </w:r>
          </w:p>
        </w:tc>
      </w:tr>
      <w:tr w:rsidR="009506C3" w:rsidRPr="003E4ED1" w14:paraId="3DBF80BE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0A7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D69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_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4AC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19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972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2A4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E7F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F60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061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62</w:t>
            </w:r>
          </w:p>
        </w:tc>
      </w:tr>
      <w:tr w:rsidR="009506C3" w:rsidRPr="003E4ED1" w14:paraId="291EB9D0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DCC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man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A8E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DF1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1C7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209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E17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8CE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04A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07</w:t>
            </w:r>
          </w:p>
        </w:tc>
      </w:tr>
      <w:tr w:rsidR="009506C3" w:rsidRPr="003E4ED1" w14:paraId="2413FA94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20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man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1D1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_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044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05B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02F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99A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E40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A00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08</w:t>
            </w:r>
          </w:p>
        </w:tc>
      </w:tr>
      <w:tr w:rsidR="009506C3" w:rsidRPr="003E4ED1" w14:paraId="37F39F50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B54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man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2FA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_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6E8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9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C96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28E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D24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B5A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829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09</w:t>
            </w:r>
          </w:p>
        </w:tc>
      </w:tr>
      <w:tr w:rsidR="009506C3" w:rsidRPr="003E4ED1" w14:paraId="18D1C184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811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man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8F6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_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047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020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6E2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91D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4CC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60A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10</w:t>
            </w:r>
          </w:p>
        </w:tc>
      </w:tr>
      <w:tr w:rsidR="009506C3" w:rsidRPr="003E4ED1" w14:paraId="4A652ACF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915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man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71E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_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25A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27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167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06B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FC5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74B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11</w:t>
            </w:r>
          </w:p>
        </w:tc>
      </w:tr>
      <w:tr w:rsidR="009506C3" w:rsidRPr="003E4ED1" w14:paraId="526A2306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313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man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325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_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381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5CA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E57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C0F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D3C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B7F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50408</w:t>
            </w:r>
          </w:p>
        </w:tc>
      </w:tr>
      <w:tr w:rsidR="009506C3" w:rsidRPr="003E4ED1" w14:paraId="1E19DA6B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8D4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man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861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_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A5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82E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595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6FD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A5B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F9D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50409</w:t>
            </w:r>
          </w:p>
        </w:tc>
      </w:tr>
      <w:tr w:rsidR="009506C3" w:rsidRPr="003E4ED1" w14:paraId="7712B272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F38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man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51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_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F03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095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C0D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1F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699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CD6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50410</w:t>
            </w:r>
          </w:p>
        </w:tc>
      </w:tr>
      <w:tr w:rsidR="009506C3" w:rsidRPr="003E4ED1" w14:paraId="687B924B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AF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man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85D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_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5BF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5B9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860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8FD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134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A7E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50411</w:t>
            </w:r>
          </w:p>
        </w:tc>
      </w:tr>
      <w:tr w:rsidR="009506C3" w:rsidRPr="003E4ED1" w14:paraId="32356E9C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379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man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73D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m_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DC5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0DD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8E5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264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1B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532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50412</w:t>
            </w:r>
          </w:p>
        </w:tc>
      </w:tr>
      <w:tr w:rsidR="009506C3" w:rsidRPr="003E4ED1" w14:paraId="4AA64792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2B0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rugos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0CB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u_Mt_Goy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28B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76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A75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34B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FE1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69C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45C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49</w:t>
            </w:r>
          </w:p>
        </w:tc>
      </w:tr>
      <w:tr w:rsidR="009506C3" w:rsidRPr="003E4ED1" w14:paraId="4F14009F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7E1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rugos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E7D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u_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C2E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0BF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83E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5DE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2B6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0F2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50413</w:t>
            </w:r>
          </w:p>
        </w:tc>
      </w:tr>
      <w:tr w:rsidR="009506C3" w:rsidRPr="003E4ED1" w14:paraId="008F8C08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B45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rugos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72F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u_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C6F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3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21D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B6A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4A2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AA2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C3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50414</w:t>
            </w:r>
          </w:p>
        </w:tc>
      </w:tr>
      <w:tr w:rsidR="009506C3" w:rsidRPr="003E4ED1" w14:paraId="596B7F4A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B56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rugos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B1A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u_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23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A08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F22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8D1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42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343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50415</w:t>
            </w:r>
          </w:p>
        </w:tc>
      </w:tr>
      <w:tr w:rsidR="009506C3" w:rsidRPr="003E4ED1" w14:paraId="208A5374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0FE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Ilex rugos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D87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u_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85B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8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2BE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EFF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9EE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675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BFB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54</w:t>
            </w:r>
          </w:p>
        </w:tc>
      </w:tr>
      <w:tr w:rsidR="009506C3" w:rsidRPr="003E4ED1" w14:paraId="6EC6C7C9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54A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rugos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018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u_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91E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BA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D52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103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F06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9FF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53</w:t>
            </w:r>
          </w:p>
        </w:tc>
      </w:tr>
      <w:tr w:rsidR="009506C3" w:rsidRPr="003E4ED1" w14:paraId="3803BF8C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553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rugos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02A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u_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171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87D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B71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D15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CF7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18E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52</w:t>
            </w:r>
          </w:p>
        </w:tc>
      </w:tr>
      <w:tr w:rsidR="009506C3" w:rsidRPr="003E4ED1" w14:paraId="1DDAFC2D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1EF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rugos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0A6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u_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EF8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DE2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A55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B70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640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654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51</w:t>
            </w:r>
          </w:p>
        </w:tc>
      </w:tr>
      <w:tr w:rsidR="009506C3" w:rsidRPr="003E4ED1" w14:paraId="68A17C68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1F7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rugos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FF4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u_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78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93B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736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F86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6EC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817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415850</w:t>
            </w:r>
          </w:p>
        </w:tc>
      </w:tr>
      <w:tr w:rsidR="009506C3" w:rsidRPr="003E4ED1" w14:paraId="7DFE7A40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9B3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rugos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5DD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u_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8D9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8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134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3A3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75B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0BF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00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634941</w:t>
            </w:r>
          </w:p>
        </w:tc>
      </w:tr>
      <w:tr w:rsidR="009506C3" w:rsidRPr="003E4ED1" w14:paraId="7545819D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E9A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aponic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789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j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7A5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2F4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B8E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BCD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DAD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A70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899</w:t>
            </w:r>
          </w:p>
        </w:tc>
      </w:tr>
      <w:tr w:rsidR="009506C3" w:rsidRPr="003E4ED1" w14:paraId="39320582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635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aponic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CB7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j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2F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803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E75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21D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0D2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2EB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00</w:t>
            </w:r>
          </w:p>
        </w:tc>
      </w:tr>
      <w:tr w:rsidR="009506C3" w:rsidRPr="003E4ED1" w14:paraId="6E5268B6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118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aponic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F4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j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A72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33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A5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B67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127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C57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E0C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01</w:t>
            </w:r>
          </w:p>
        </w:tc>
      </w:tr>
      <w:tr w:rsidR="009506C3" w:rsidRPr="003E4ED1" w14:paraId="58501554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001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aponic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0A1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j_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9DE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8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69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75B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9E1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B3D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10E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02</w:t>
            </w:r>
          </w:p>
        </w:tc>
      </w:tr>
      <w:tr w:rsidR="009506C3" w:rsidRPr="003E4ED1" w14:paraId="4BEE029A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263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aponic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BDC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j_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59E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C2C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F79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823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551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777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03</w:t>
            </w:r>
          </w:p>
        </w:tc>
      </w:tr>
      <w:tr w:rsidR="009506C3" w:rsidRPr="003E4ED1" w14:paraId="789BC366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A20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aponic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45A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j_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D51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04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6AE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616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C64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EEF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F4D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04</w:t>
            </w:r>
          </w:p>
        </w:tc>
      </w:tr>
      <w:tr w:rsidR="009506C3" w:rsidRPr="003E4ED1" w14:paraId="591F9545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195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aponic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19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j_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6CA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042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CD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161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036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CC3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05</w:t>
            </w:r>
          </w:p>
        </w:tc>
      </w:tr>
      <w:tr w:rsidR="009506C3" w:rsidRPr="003E4ED1" w14:paraId="465C343F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629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plopanax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aponic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061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j_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61A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F25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06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70E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EA5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1F4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346906</w:t>
            </w:r>
          </w:p>
        </w:tc>
      </w:tr>
      <w:tr w:rsidR="009506C3" w:rsidRPr="003E4ED1" w14:paraId="778F0555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30F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ce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ezoensi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sp. 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ezo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A35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BR-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F7A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9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DB5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879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66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D0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C5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28865</w:t>
            </w:r>
          </w:p>
        </w:tc>
      </w:tr>
      <w:tr w:rsidR="009506C3" w:rsidRPr="003E4ED1" w14:paraId="5F0C6114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8BC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ce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ezoensi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sp. 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ezo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714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K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C9C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B3E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6C3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840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BDC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5E7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28868</w:t>
            </w:r>
          </w:p>
        </w:tc>
      </w:tr>
      <w:tr w:rsidR="009506C3" w:rsidRPr="003E4ED1" w14:paraId="2EFF478B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D7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ce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ezoensi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ndo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B32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K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E51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98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413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668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D51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500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6FC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28866</w:t>
            </w:r>
          </w:p>
        </w:tc>
      </w:tr>
      <w:tr w:rsidR="009506C3" w:rsidRPr="003E4ED1" w14:paraId="41C7F000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763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ce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ezoensi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ndo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EF5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J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EFF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0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A1C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A26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78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3B2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4CB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22708</w:t>
            </w:r>
          </w:p>
        </w:tc>
      </w:tr>
      <w:tr w:rsidR="009506C3" w:rsidRPr="003E4ED1" w14:paraId="4DEE6D3D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7B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ce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ezoensi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ndo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16D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I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877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5A5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7B7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4EB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8AD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BD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28867</w:t>
            </w:r>
          </w:p>
        </w:tc>
      </w:tr>
      <w:tr w:rsidR="009506C3" w:rsidRPr="003E4ED1" w14:paraId="37AE3211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8E9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orai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BB2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 10-12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C81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4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17E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C5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7A7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B5F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E90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06266</w:t>
            </w:r>
          </w:p>
        </w:tc>
      </w:tr>
      <w:tr w:rsidR="009506C3" w:rsidRPr="003E4ED1" w14:paraId="62607CD6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9A6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orai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492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- S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12D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6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B7D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E4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8CB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AE1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1E0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06270</w:t>
            </w:r>
          </w:p>
        </w:tc>
      </w:tr>
      <w:tr w:rsidR="009506C3" w:rsidRPr="003E4ED1" w14:paraId="683102DB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CB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orai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7C5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 2-20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970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D2B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A08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094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C52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945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01833</w:t>
            </w:r>
          </w:p>
        </w:tc>
      </w:tr>
      <w:tr w:rsidR="009506C3" w:rsidRPr="003E4ED1" w14:paraId="04CD12B7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744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orai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D1F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S NSI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C83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4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3EF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8B7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9EB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7D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B4A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06268</w:t>
            </w:r>
          </w:p>
        </w:tc>
      </w:tr>
      <w:tr w:rsidR="009506C3" w:rsidRPr="003E4ED1" w14:paraId="150DB4E4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9CF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orai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A40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T OT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502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84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24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17E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22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963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B19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06269</w:t>
            </w:r>
          </w:p>
        </w:tc>
      </w:tr>
      <w:tr w:rsidR="009506C3" w:rsidRPr="003E4ED1" w14:paraId="780F0B42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49C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orai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EF1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 H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8F2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CB6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F34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C1D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F15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3C1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06267</w:t>
            </w:r>
          </w:p>
        </w:tc>
      </w:tr>
      <w:tr w:rsidR="009506C3" w:rsidRPr="003E4ED1" w14:paraId="427FA873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E44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uj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andish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4B9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obe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D62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2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24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D1F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632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72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928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83020</w:t>
            </w:r>
          </w:p>
        </w:tc>
      </w:tr>
      <w:tr w:rsidR="009506C3" w:rsidRPr="003E4ED1" w14:paraId="1C1B11E3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285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uj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andish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159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obe_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9A4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9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0CA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5C7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C7E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A2C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55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74833</w:t>
            </w:r>
          </w:p>
        </w:tc>
      </w:tr>
      <w:tr w:rsidR="009506C3" w:rsidRPr="003E4ED1" w14:paraId="179615F9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E13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uj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andish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09B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obe_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8C9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522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1E0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2C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AC1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8E1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83021</w:t>
            </w:r>
          </w:p>
        </w:tc>
      </w:tr>
      <w:tr w:rsidR="009506C3" w:rsidRPr="003E4ED1" w14:paraId="7A8A6398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B07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uj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andish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E29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obe_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32B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93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6B7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ADA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69D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EB5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7C2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83022</w:t>
            </w:r>
          </w:p>
        </w:tc>
      </w:tr>
      <w:tr w:rsidR="009506C3" w:rsidRPr="003E4ED1" w14:paraId="79427E4E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69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uj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andish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8D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obe_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1C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1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79D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EC1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0BC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31A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C0E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83023</w:t>
            </w:r>
          </w:p>
        </w:tc>
      </w:tr>
      <w:tr w:rsidR="009506C3" w:rsidRPr="003E4ED1" w14:paraId="63BC147F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7F3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sug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versifol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CEE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5C6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1DD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421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071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B0F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46B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28869</w:t>
            </w:r>
          </w:p>
        </w:tc>
      </w:tr>
      <w:tr w:rsidR="009506C3" w:rsidRPr="003E4ED1" w14:paraId="64FA5EAA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335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sug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versifol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627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90B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0D9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A57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3AC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792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AD3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22709</w:t>
            </w:r>
          </w:p>
        </w:tc>
      </w:tr>
      <w:tr w:rsidR="009506C3" w:rsidRPr="003E4ED1" w14:paraId="0A31E0F3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7C5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sug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versifol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1DD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303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6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060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B4F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D04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134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67D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28870</w:t>
            </w:r>
          </w:p>
        </w:tc>
      </w:tr>
      <w:tr w:rsidR="009506C3" w:rsidRPr="003E4ED1" w14:paraId="0FA2F6D6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6EE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sug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versifol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006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E00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7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703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0D3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5D3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18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4E7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171102</w:t>
            </w:r>
          </w:p>
        </w:tc>
      </w:tr>
      <w:tr w:rsidR="009506C3" w:rsidRPr="003E4ED1" w14:paraId="043FCC80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2DC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carp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3AC8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r_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DE81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8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B827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A05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D9E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5B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43F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2F97A5F2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EA5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carp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1360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r_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28CF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6C5D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D31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33F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644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873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2D488480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01A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carp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CA6B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r_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C8A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7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79E4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C7C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7CE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57F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0CF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004AC22D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E67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carp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0D0A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r_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01C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A618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AAF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24D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2FA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7C0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31FDED7E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F85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carp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539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r_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B850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B19A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20E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4F5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656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539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41B310B1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D25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carp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2096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r_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FC6C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24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495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D0C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3F2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D6F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CD9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189D2CF6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334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carp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6152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r_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4C8D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74D2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6D9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F06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824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9B2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5AAB58FB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A96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carp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3ADF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r_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32D0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8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1912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AA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8C5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443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BEF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0A0C5C0B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7F3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carp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EEEB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r_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7F1F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8241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E81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39D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6FC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F9F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1EAEED16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D28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dodendron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carp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AE20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r_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E6DA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1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223E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97D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DB7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FB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E05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1E7F47BF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194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23D7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MtGoy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E7E4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E82D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D1B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C1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2DA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A56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0E773DB9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07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58E3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BD47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2B33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4A23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F3A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772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0E6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5A4F7CDD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98A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3570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011A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8AF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5D5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2B7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61A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3E8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0B2D1EF2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1BB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888F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B58F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001A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8E0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9A2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00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2AC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5DEF7323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D1E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4ACA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EB1F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BF88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91E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5DE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0F7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B93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6A25F2A0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E9F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AA47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682C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4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1590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E3EB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877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929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A5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52BC565C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D31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19EE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B3F9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429B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048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AA0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C4B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1877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721E45E9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EC0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8664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71BD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171B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508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569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8E0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99D5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444BDA2E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EB11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A28D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B79D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1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EB50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1768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C53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10B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3E96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5779CF3A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00D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E6D5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46DB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125B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FBE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EA3D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F78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004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38A92ECF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D4AF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3E01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6CBB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13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F688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ACE0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F5AC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C1B2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86F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06C3" w:rsidRPr="003E4ED1" w14:paraId="65468C7B" w14:textId="77777777" w:rsidTr="003E4ED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591E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ccinium vitis-idae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AB7BD" w14:textId="77777777" w:rsidR="009506C3" w:rsidRPr="003E4ED1" w:rsidRDefault="009506C3" w:rsidP="009506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vi_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9451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8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1CC47" w14:textId="77777777" w:rsidR="009506C3" w:rsidRPr="003E4ED1" w:rsidRDefault="009506C3" w:rsidP="009506C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6AC5E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F4D44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0F9A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78859" w14:textId="77777777" w:rsidR="009506C3" w:rsidRPr="003E4ED1" w:rsidRDefault="009506C3" w:rsidP="009506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74D10966" w14:textId="77777777" w:rsidR="007808A1" w:rsidRPr="003E4ED1" w:rsidRDefault="007808A1">
      <w:pPr>
        <w:rPr>
          <w:rFonts w:ascii="Times New Roman" w:hAnsi="Times New Roman" w:cs="Times New Roman"/>
        </w:rPr>
      </w:pPr>
    </w:p>
    <w:p w14:paraId="6837DFE5" w14:textId="77777777" w:rsidR="007808A1" w:rsidRPr="003E4ED1" w:rsidRDefault="007808A1">
      <w:pPr>
        <w:rPr>
          <w:rFonts w:ascii="Times New Roman" w:hAnsi="Times New Roman" w:cs="Times New Roman"/>
        </w:rPr>
      </w:pPr>
    </w:p>
    <w:p w14:paraId="77CE132F" w14:textId="77777777" w:rsidR="007808A1" w:rsidRPr="003E4ED1" w:rsidRDefault="007808A1">
      <w:pPr>
        <w:rPr>
          <w:rFonts w:ascii="Times New Roman" w:hAnsi="Times New Roman" w:cs="Times New Roman"/>
        </w:rPr>
        <w:sectPr w:rsidR="007808A1" w:rsidRPr="003E4ED1" w:rsidSect="00165036">
          <w:headerReference w:type="default" r:id="rId7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75691D25" w14:textId="0D0E8C72" w:rsidR="007808A1" w:rsidRPr="003E4ED1" w:rsidRDefault="007808A1">
      <w:pPr>
        <w:rPr>
          <w:rFonts w:ascii="Times New Roman" w:hAnsi="Times New Roman" w:cs="Times New Roman"/>
        </w:rPr>
      </w:pPr>
      <w:r w:rsidRPr="007D7E00">
        <w:rPr>
          <w:rFonts w:ascii="Times New Roman" w:hAnsi="Times New Roman" w:cs="Times New Roman"/>
          <w:b/>
          <w:bCs/>
        </w:rPr>
        <w:lastRenderedPageBreak/>
        <w:t>Table S3</w:t>
      </w:r>
      <w:r w:rsidRPr="003E4ED1">
        <w:rPr>
          <w:rFonts w:ascii="Times New Roman" w:hAnsi="Times New Roman" w:cs="Times New Roman"/>
        </w:rPr>
        <w:t xml:space="preserve"> </w:t>
      </w:r>
      <w:r w:rsidRPr="003E4ED1">
        <w:rPr>
          <w:rFonts w:ascii="Times New Roman" w:hAnsi="Times New Roman" w:cs="Times New Roman"/>
          <w:sz w:val="24"/>
          <w:szCs w:val="24"/>
        </w:rPr>
        <w:t xml:space="preserve">Summary of genetic diversity identified in the </w:t>
      </w:r>
      <w:r w:rsidR="00952003" w:rsidRPr="00952003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="00952003" w:rsidRPr="00952003">
        <w:rPr>
          <w:rFonts w:ascii="Times New Roman" w:hAnsi="Times New Roman" w:cs="Times New Roman"/>
          <w:sz w:val="24"/>
          <w:szCs w:val="24"/>
        </w:rPr>
        <w:t xml:space="preserve"> assembled </w:t>
      </w:r>
      <w:r w:rsidRPr="003E4ED1">
        <w:rPr>
          <w:rFonts w:ascii="Times New Roman" w:hAnsi="Times New Roman" w:cs="Times New Roman"/>
          <w:sz w:val="24"/>
          <w:szCs w:val="24"/>
        </w:rPr>
        <w:t xml:space="preserve">whole chloroplast genomes </w:t>
      </w:r>
      <w:r w:rsidR="00491779">
        <w:rPr>
          <w:rFonts w:ascii="Times New Roman" w:hAnsi="Times New Roman" w:cs="Times New Roman"/>
          <w:sz w:val="24"/>
          <w:szCs w:val="24"/>
        </w:rPr>
        <w:t xml:space="preserve">for the </w:t>
      </w:r>
      <w:r w:rsidR="007B21EB">
        <w:rPr>
          <w:rFonts w:ascii="Times New Roman" w:hAnsi="Times New Roman" w:cs="Times New Roman" w:hint="eastAsia"/>
          <w:sz w:val="24"/>
          <w:szCs w:val="24"/>
        </w:rPr>
        <w:t>eight</w:t>
      </w:r>
      <w:r w:rsidR="00491779">
        <w:rPr>
          <w:rFonts w:ascii="Times New Roman" w:hAnsi="Times New Roman" w:cs="Times New Roman"/>
          <w:sz w:val="24"/>
          <w:szCs w:val="24"/>
        </w:rPr>
        <w:t xml:space="preserve"> </w:t>
      </w:r>
      <w:r w:rsidR="00952003">
        <w:rPr>
          <w:rFonts w:ascii="Times New Roman" w:hAnsi="Times New Roman" w:cs="Times New Roman"/>
          <w:sz w:val="24"/>
          <w:szCs w:val="24"/>
        </w:rPr>
        <w:t>non-Japanese endemic</w:t>
      </w:r>
      <w:r w:rsidR="00491779">
        <w:rPr>
          <w:rFonts w:ascii="Times New Roman" w:hAnsi="Times New Roman" w:cs="Times New Roman"/>
          <w:sz w:val="24"/>
          <w:szCs w:val="24"/>
        </w:rPr>
        <w:t xml:space="preserve"> </w:t>
      </w:r>
      <w:r w:rsidR="00345D70">
        <w:rPr>
          <w:rFonts w:ascii="Times New Roman" w:hAnsi="Times New Roman" w:cs="Times New Roman"/>
          <w:sz w:val="24"/>
          <w:szCs w:val="24"/>
        </w:rPr>
        <w:t xml:space="preserve">study </w:t>
      </w:r>
      <w:r w:rsidR="00491779">
        <w:rPr>
          <w:rFonts w:ascii="Times New Roman" w:hAnsi="Times New Roman" w:cs="Times New Roman"/>
          <w:sz w:val="24"/>
          <w:szCs w:val="24"/>
        </w:rPr>
        <w:t xml:space="preserve">species </w:t>
      </w:r>
      <w:r w:rsidRPr="003E4ED1">
        <w:rPr>
          <w:rFonts w:ascii="Times New Roman" w:hAnsi="Times New Roman" w:cs="Times New Roman"/>
          <w:sz w:val="24"/>
          <w:szCs w:val="24"/>
        </w:rPr>
        <w:t>including single nucleotide polymorphisms</w:t>
      </w:r>
      <w:r w:rsidR="00952003">
        <w:rPr>
          <w:rFonts w:ascii="Times New Roman" w:hAnsi="Times New Roman" w:cs="Times New Roman"/>
          <w:sz w:val="24"/>
          <w:szCs w:val="24"/>
        </w:rPr>
        <w:t xml:space="preserve"> and</w:t>
      </w:r>
      <w:r w:rsidRPr="003E4ED1">
        <w:rPr>
          <w:rFonts w:ascii="Times New Roman" w:hAnsi="Times New Roman" w:cs="Times New Roman"/>
          <w:sz w:val="24"/>
          <w:szCs w:val="24"/>
        </w:rPr>
        <w:t xml:space="preserve"> indels</w:t>
      </w:r>
      <w:r w:rsidR="00952003">
        <w:rPr>
          <w:rFonts w:ascii="Times New Roman" w:hAnsi="Times New Roman" w:cs="Times New Roman"/>
          <w:sz w:val="24"/>
          <w:szCs w:val="24"/>
        </w:rPr>
        <w:t xml:space="preserve"> based on the all samples</w:t>
      </w:r>
      <w:r w:rsidR="00531EF1">
        <w:rPr>
          <w:rFonts w:ascii="Times New Roman" w:hAnsi="Times New Roman" w:cs="Times New Roman"/>
          <w:sz w:val="24"/>
          <w:szCs w:val="24"/>
        </w:rPr>
        <w:t>-</w:t>
      </w:r>
      <w:r w:rsidR="00952003">
        <w:rPr>
          <w:rFonts w:ascii="Times New Roman" w:hAnsi="Times New Roman" w:cs="Times New Roman"/>
          <w:sz w:val="24"/>
          <w:szCs w:val="24"/>
        </w:rPr>
        <w:t>dataset</w:t>
      </w:r>
      <w:r w:rsidRPr="003E4ED1">
        <w:rPr>
          <w:rFonts w:ascii="Times New Roman" w:hAnsi="Times New Roman" w:cs="Times New Roman"/>
          <w:sz w:val="24"/>
          <w:szCs w:val="24"/>
        </w:rPr>
        <w:t xml:space="preserve">. Excluding </w:t>
      </w:r>
      <w:r w:rsidRPr="003E4ED1">
        <w:rPr>
          <w:rFonts w:ascii="Times New Roman" w:hAnsi="Times New Roman" w:cs="Times New Roman"/>
          <w:i/>
          <w:iCs/>
          <w:sz w:val="24"/>
          <w:szCs w:val="24"/>
        </w:rPr>
        <w:t>Ilex rugosa</w:t>
      </w:r>
      <w:r w:rsidRPr="003E4ED1">
        <w:rPr>
          <w:rFonts w:ascii="Times New Roman" w:hAnsi="Times New Roman" w:cs="Times New Roman"/>
          <w:sz w:val="24"/>
          <w:szCs w:val="24"/>
        </w:rPr>
        <w:t xml:space="preserve">, </w:t>
      </w:r>
      <w:r w:rsidR="00345D70" w:rsidRPr="00A24089">
        <w:rPr>
          <w:rFonts w:ascii="Times New Roman" w:eastAsia="Times New Roman" w:hAnsi="Times New Roman" w:cs="Times New Roman"/>
          <w:i/>
          <w:iCs/>
          <w:color w:val="000000"/>
          <w:sz w:val="21"/>
          <w:szCs w:val="21"/>
        </w:rPr>
        <w:t xml:space="preserve">Rhododendron </w:t>
      </w:r>
      <w:proofErr w:type="spellStart"/>
      <w:r w:rsidR="00345D70" w:rsidRPr="00A24089">
        <w:rPr>
          <w:rFonts w:ascii="Times New Roman" w:eastAsia="Times New Roman" w:hAnsi="Times New Roman" w:cs="Times New Roman"/>
          <w:i/>
          <w:iCs/>
          <w:color w:val="000000"/>
          <w:sz w:val="21"/>
          <w:szCs w:val="21"/>
        </w:rPr>
        <w:t>brachycarpum</w:t>
      </w:r>
      <w:proofErr w:type="spellEnd"/>
      <w:r w:rsidR="00345D70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 xml:space="preserve"> </w:t>
      </w:r>
      <w:r w:rsidR="00345D70">
        <w:rPr>
          <w:rFonts w:ascii="Times New Roman" w:hAnsi="Times New Roman" w:cs="Times New Roman"/>
          <w:sz w:val="24"/>
          <w:szCs w:val="24"/>
        </w:rPr>
        <w:t xml:space="preserve">and </w:t>
      </w:r>
      <w:r w:rsidR="00345D70" w:rsidRPr="00345D70">
        <w:rPr>
          <w:rFonts w:ascii="Times New Roman" w:hAnsi="Times New Roman" w:cs="Times New Roman"/>
          <w:i/>
          <w:iCs/>
          <w:sz w:val="24"/>
          <w:szCs w:val="24"/>
        </w:rPr>
        <w:t>Vaccinium vitis-idaea</w:t>
      </w:r>
      <w:r w:rsidR="00345D70" w:rsidRPr="00345D70">
        <w:rPr>
          <w:rFonts w:ascii="Times New Roman" w:hAnsi="Times New Roman" w:cs="Times New Roman"/>
          <w:sz w:val="24"/>
          <w:szCs w:val="24"/>
        </w:rPr>
        <w:t xml:space="preserve"> </w:t>
      </w:r>
      <w:r w:rsidRPr="003E4ED1">
        <w:rPr>
          <w:rFonts w:ascii="Times New Roman" w:hAnsi="Times New Roman" w:cs="Times New Roman"/>
          <w:sz w:val="24"/>
          <w:szCs w:val="24"/>
        </w:rPr>
        <w:t xml:space="preserve">the samples from outside Japan include </w:t>
      </w:r>
      <w:proofErr w:type="spellStart"/>
      <w:r w:rsidRPr="003E4ED1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3E4ED1">
        <w:rPr>
          <w:rFonts w:ascii="Times New Roman" w:hAnsi="Times New Roman" w:cs="Times New Roman"/>
          <w:sz w:val="24"/>
          <w:szCs w:val="24"/>
        </w:rPr>
        <w:t xml:space="preserve"> accessions.</w:t>
      </w:r>
    </w:p>
    <w:tbl>
      <w:tblPr>
        <w:tblW w:w="13404" w:type="dxa"/>
        <w:tblLook w:val="04A0" w:firstRow="1" w:lastRow="0" w:firstColumn="1" w:lastColumn="0" w:noHBand="0" w:noVBand="1"/>
      </w:tblPr>
      <w:tblGrid>
        <w:gridCol w:w="2835"/>
        <w:gridCol w:w="926"/>
        <w:gridCol w:w="929"/>
        <w:gridCol w:w="1072"/>
        <w:gridCol w:w="1361"/>
        <w:gridCol w:w="1061"/>
        <w:gridCol w:w="1150"/>
        <w:gridCol w:w="1094"/>
        <w:gridCol w:w="1105"/>
        <w:gridCol w:w="910"/>
        <w:gridCol w:w="961"/>
      </w:tblGrid>
      <w:tr w:rsidR="007D7E00" w:rsidRPr="007D7E00" w14:paraId="4C5683F8" w14:textId="77777777" w:rsidTr="00C06199">
        <w:trPr>
          <w:trHeight w:val="1596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BC153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4359D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samples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9A52C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ites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25A5C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 (excluding gaps)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138F0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morphic sites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22DE6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79ACF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simony informative sites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AD143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 diversity (</w:t>
            </w:r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</w:t>
            </w: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ADDEB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number of nucleotide differences (</w:t>
            </w:r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04D66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el events 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61167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l</w:t>
            </w:r>
            <w:proofErr w:type="spellEnd"/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versity per site (</w:t>
            </w:r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</w:t>
            </w:r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7D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)</w:t>
            </w:r>
          </w:p>
        </w:tc>
      </w:tr>
      <w:tr w:rsidR="007D7E00" w:rsidRPr="007D7E00" w14:paraId="342C89EE" w14:textId="77777777" w:rsidTr="00C0619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BFC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erberis </w:t>
            </w:r>
            <w:proofErr w:type="spellStart"/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urensi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2AF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6FFF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298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5D2F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289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9BDA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287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FAD9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2C07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D02C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1AB4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2277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F61D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7D7E00" w:rsidRPr="007D7E00" w14:paraId="68837251" w14:textId="77777777" w:rsidTr="00C0619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4FAC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etula </w:t>
            </w:r>
            <w:proofErr w:type="spellStart"/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manii</w:t>
            </w:r>
            <w:proofErr w:type="spellEnd"/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35A7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1C0A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352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7357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337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A3EE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336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9457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8DE5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5E2F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22AA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BBAF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0003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46</w:t>
            </w:r>
          </w:p>
        </w:tc>
      </w:tr>
      <w:tr w:rsidR="007D7E00" w:rsidRPr="007D7E00" w14:paraId="39B5F3CB" w14:textId="77777777" w:rsidTr="00C0619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77C0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ex rugos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D0EC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D536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315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4C8A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314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0E64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314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FE60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8004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FCD0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657F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79DF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5DD1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09</w:t>
            </w:r>
          </w:p>
        </w:tc>
      </w:tr>
      <w:tr w:rsidR="007D7E00" w:rsidRPr="007D7E00" w14:paraId="4C8EC3E8" w14:textId="77777777" w:rsidTr="00C0619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768F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er </w:t>
            </w:r>
            <w:proofErr w:type="spellStart"/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kurunduens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0E2F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10CA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304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0EEA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294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18AC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293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6D74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D55B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D235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2667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0D84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6176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33</w:t>
            </w:r>
          </w:p>
        </w:tc>
      </w:tr>
      <w:tr w:rsidR="007D7E00" w:rsidRPr="007D7E00" w14:paraId="344B4F5F" w14:textId="77777777" w:rsidTr="00C0619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8588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cea </w:t>
            </w:r>
            <w:proofErr w:type="spellStart"/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ezoensi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7B9D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FB46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246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99C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238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A3D2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236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6EC2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B630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FB45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69E0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7337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F1B4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31</w:t>
            </w:r>
          </w:p>
        </w:tc>
      </w:tr>
      <w:tr w:rsidR="007D7E00" w:rsidRPr="007D7E00" w14:paraId="32551DE8" w14:textId="77777777" w:rsidTr="00C0619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C634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nus </w:t>
            </w:r>
            <w:proofErr w:type="spellStart"/>
            <w:r w:rsidRPr="007D7E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raiensi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98CD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B721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172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51D7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172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91D3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162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3B12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FF33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2351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A174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E6D6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77C8" w14:textId="77777777" w:rsidR="007D7E00" w:rsidRPr="007D7E00" w:rsidRDefault="007D7E00" w:rsidP="007D7E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E00">
              <w:rPr>
                <w:rFonts w:ascii="Times New Roman" w:eastAsia="Times New Roman" w:hAnsi="Times New Roman" w:cs="Times New Roman"/>
                <w:color w:val="000000"/>
              </w:rPr>
              <w:t>0.00022</w:t>
            </w:r>
          </w:p>
        </w:tc>
      </w:tr>
      <w:tr w:rsidR="00C06199" w:rsidRPr="007D7E00" w14:paraId="56F8C214" w14:textId="77777777" w:rsidTr="00C0619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6D85" w14:textId="4DDB16D1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bookmarkStart w:id="2" w:name="_Hlk152538180"/>
            <w:r w:rsidRPr="00A24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hododendron brachycarpum</w:t>
            </w:r>
            <w:r w:rsidRPr="00BA0A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bookmarkEnd w:id="2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3F11" w14:textId="3C213026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280D" w14:textId="69A2EF88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72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2907" w14:textId="59EBD9F8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D520" w14:textId="155D2B21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71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FAED" w14:textId="34F37A40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28D2" w14:textId="17C0289D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C825" w14:textId="11AC13C8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6199">
              <w:rPr>
                <w:rFonts w:ascii="Times New Roman" w:eastAsia="Times New Roman" w:hAnsi="Times New Roman" w:cs="Times New Roman"/>
                <w:color w:val="000000"/>
              </w:rPr>
              <w:t>0.000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14B3" w14:textId="5C3A827F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E807" w14:textId="0E9C4CD0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1595" w14:textId="19CAB5E5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06199" w:rsidRPr="007D7E00" w14:paraId="2102A465" w14:textId="77777777" w:rsidTr="00C0619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86C6" w14:textId="50F44BBB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24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hododendron brachycarpum</w:t>
            </w:r>
            <w:r w:rsidRPr="00BA0A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1AD0" w14:textId="44EC97D4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A94E" w14:textId="3873BE44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9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E608" w14:textId="4815D8EF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B2CC" w14:textId="40F39983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8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198B" w14:textId="34EA525E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D6BE" w14:textId="1B6F61E0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00A6C" w14:textId="325FF6EE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734B">
              <w:rPr>
                <w:rFonts w:ascii="Times New Roman" w:eastAsia="Times New Roman" w:hAnsi="Times New Roman" w:cs="Times New Roman"/>
                <w:color w:val="000000"/>
              </w:rPr>
              <w:t>0.000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C8B15" w14:textId="4BAD293D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060CD" w14:textId="1D3B8B60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467B" w14:textId="10B0BF00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06199" w:rsidRPr="007D7E00" w14:paraId="47846BAF" w14:textId="77777777" w:rsidTr="00C0619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0B3C3" w14:textId="619C4206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24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Vaccinium vitis-idaea</w:t>
            </w:r>
            <w:r w:rsidRPr="00BA0A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D054D" w14:textId="2E539758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11D0F" w14:textId="7FB78B63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32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4AA3B" w14:textId="3F6B589D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374D9" w14:textId="5F187005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08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67364" w14:textId="7FE76611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56C8B" w14:textId="191968EC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1C03B" w14:textId="0184BDAB" w:rsidR="00C06199" w:rsidRPr="007D7E00" w:rsidRDefault="00C06199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6199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83F99" w14:textId="4D13E09A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C91D8" w14:textId="105EA41D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3ED53" w14:textId="679C2E4D" w:rsidR="00C06199" w:rsidRPr="007D7E00" w:rsidRDefault="00AD734B" w:rsidP="00C0619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522C0636" w14:textId="70683C45" w:rsidR="00C06199" w:rsidRDefault="00C06199" w:rsidP="00C061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0A4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BA0A4C">
        <w:rPr>
          <w:rFonts w:ascii="Times New Roman" w:hAnsi="Times New Roman" w:cs="Times New Roman"/>
          <w:sz w:val="24"/>
          <w:szCs w:val="24"/>
        </w:rPr>
        <w:t>mapped to MW37479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A0A4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0A4C">
        <w:rPr>
          <w:rFonts w:ascii="Times New Roman" w:hAnsi="Times New Roman" w:cs="Times New Roman"/>
          <w:sz w:val="24"/>
          <w:szCs w:val="24"/>
        </w:rPr>
        <w:t>mapped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3DC5">
        <w:rPr>
          <w:rFonts w:ascii="Times New Roman" w:eastAsia="Times New Roman" w:hAnsi="Times New Roman" w:cs="Times New Roman"/>
          <w:color w:val="000000"/>
          <w:sz w:val="24"/>
          <w:szCs w:val="24"/>
        </w:rPr>
        <w:t>OM37308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Pr="00BA0A4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A0A4C">
        <w:rPr>
          <w:rFonts w:ascii="Times New Roman" w:hAnsi="Times New Roman" w:cs="Times New Roman"/>
          <w:sz w:val="24"/>
          <w:szCs w:val="24"/>
        </w:rPr>
        <w:t>mapped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5351">
        <w:rPr>
          <w:rFonts w:ascii="Times New Roman" w:hAnsi="Times New Roman" w:cs="Times New Roman"/>
          <w:sz w:val="24"/>
          <w:szCs w:val="24"/>
        </w:rPr>
        <w:t xml:space="preserve">the </w:t>
      </w:r>
      <w:r w:rsidR="00A75351" w:rsidRPr="009E1C0E">
        <w:rPr>
          <w:rFonts w:ascii="Times New Roman" w:hAnsi="Times New Roman" w:cs="Times New Roman"/>
          <w:i/>
          <w:iCs/>
          <w:sz w:val="24"/>
          <w:szCs w:val="24"/>
        </w:rPr>
        <w:t>V.</w:t>
      </w:r>
      <w:r w:rsidR="00A75351" w:rsidRPr="009E1C0E">
        <w:rPr>
          <w:rFonts w:ascii="Times New Roman" w:hAnsi="Times New Roman" w:cs="Times New Roman"/>
          <w:sz w:val="24"/>
          <w:szCs w:val="24"/>
        </w:rPr>
        <w:t xml:space="preserve"> </w:t>
      </w:r>
      <w:r w:rsidR="00A75351" w:rsidRPr="009E1C0E">
        <w:rPr>
          <w:rFonts w:ascii="Times New Roman" w:hAnsi="Times New Roman" w:cs="Times New Roman"/>
          <w:i/>
          <w:iCs/>
          <w:sz w:val="24"/>
          <w:szCs w:val="24"/>
        </w:rPr>
        <w:t xml:space="preserve">vitis-idaea </w:t>
      </w:r>
      <w:r w:rsidR="00A75351" w:rsidRPr="009E1C0E">
        <w:rPr>
          <w:rFonts w:ascii="Times New Roman" w:hAnsi="Times New Roman" w:cs="Times New Roman"/>
          <w:sz w:val="24"/>
          <w:szCs w:val="24"/>
        </w:rPr>
        <w:t xml:space="preserve">whole chloroplast genome assembled from </w:t>
      </w:r>
      <w:r w:rsidR="00A75351">
        <w:rPr>
          <w:rFonts w:ascii="Times New Roman" w:hAnsi="Times New Roman" w:cs="Times New Roman"/>
          <w:sz w:val="24"/>
          <w:szCs w:val="24"/>
        </w:rPr>
        <w:t xml:space="preserve">the </w:t>
      </w:r>
      <w:r w:rsidR="00A75351" w:rsidRPr="009E1C0E">
        <w:rPr>
          <w:rFonts w:ascii="Times New Roman" w:hAnsi="Times New Roman" w:cs="Times New Roman"/>
          <w:sz w:val="24"/>
          <w:szCs w:val="24"/>
        </w:rPr>
        <w:t xml:space="preserve">Oxford Nanopore and Illumina </w:t>
      </w:r>
      <w:proofErr w:type="spellStart"/>
      <w:r w:rsidR="00A75351" w:rsidRPr="009E1C0E">
        <w:rPr>
          <w:rFonts w:ascii="Times New Roman" w:hAnsi="Times New Roman" w:cs="Times New Roman"/>
          <w:sz w:val="24"/>
          <w:szCs w:val="24"/>
        </w:rPr>
        <w:t>NovaSeq</w:t>
      </w:r>
      <w:proofErr w:type="spellEnd"/>
      <w:r w:rsidR="00A75351" w:rsidRPr="009E1C0E">
        <w:rPr>
          <w:rFonts w:ascii="Times New Roman" w:hAnsi="Times New Roman" w:cs="Times New Roman"/>
          <w:sz w:val="24"/>
          <w:szCs w:val="24"/>
        </w:rPr>
        <w:t xml:space="preserve"> reads Hirabayashi, Debnath and Owens</w:t>
      </w:r>
      <w:r w:rsidR="00A75351">
        <w:rPr>
          <w:rFonts w:ascii="Times New Roman" w:hAnsi="Times New Roman" w:cs="Times New Roman"/>
          <w:sz w:val="24"/>
          <w:szCs w:val="24"/>
        </w:rPr>
        <w:t xml:space="preserve"> (</w:t>
      </w:r>
      <w:r w:rsidR="00A75351" w:rsidRPr="009E1C0E">
        <w:rPr>
          <w:rFonts w:ascii="Times New Roman" w:hAnsi="Times New Roman" w:cs="Times New Roman"/>
          <w:sz w:val="24"/>
          <w:szCs w:val="24"/>
        </w:rPr>
        <w:t>2023)</w:t>
      </w:r>
    </w:p>
    <w:p w14:paraId="1E3E3213" w14:textId="77777777" w:rsidR="007808A1" w:rsidRPr="003E4ED1" w:rsidRDefault="007808A1">
      <w:pPr>
        <w:rPr>
          <w:rFonts w:ascii="Times New Roman" w:hAnsi="Times New Roman" w:cs="Times New Roman"/>
        </w:rPr>
      </w:pPr>
    </w:p>
    <w:p w14:paraId="2FD10DDD" w14:textId="77777777" w:rsidR="007808A1" w:rsidRPr="003E4ED1" w:rsidRDefault="007808A1">
      <w:pPr>
        <w:rPr>
          <w:rFonts w:ascii="Times New Roman" w:hAnsi="Times New Roman" w:cs="Times New Roman"/>
        </w:rPr>
      </w:pPr>
    </w:p>
    <w:p w14:paraId="5D99A09D" w14:textId="77777777" w:rsidR="007808A1" w:rsidRPr="003E4ED1" w:rsidRDefault="007808A1">
      <w:pPr>
        <w:rPr>
          <w:rFonts w:ascii="Times New Roman" w:hAnsi="Times New Roman" w:cs="Times New Roman"/>
        </w:rPr>
      </w:pPr>
    </w:p>
    <w:p w14:paraId="5113A48B" w14:textId="77777777" w:rsidR="007C6B19" w:rsidRPr="003E4ED1" w:rsidRDefault="007C6B19">
      <w:pPr>
        <w:rPr>
          <w:rFonts w:ascii="Times New Roman" w:hAnsi="Times New Roman" w:cs="Times New Roman"/>
        </w:rPr>
      </w:pPr>
    </w:p>
    <w:p w14:paraId="7A02F669" w14:textId="77777777" w:rsidR="007C6B19" w:rsidRPr="003E4ED1" w:rsidRDefault="007C6B19">
      <w:pPr>
        <w:rPr>
          <w:rFonts w:ascii="Times New Roman" w:hAnsi="Times New Roman" w:cs="Times New Roman"/>
        </w:rPr>
      </w:pPr>
    </w:p>
    <w:p w14:paraId="19EA8069" w14:textId="69CEC56C" w:rsidR="008A70CD" w:rsidRDefault="007D7E00">
      <w:pPr>
        <w:rPr>
          <w:rFonts w:ascii="Times New Roman" w:hAnsi="Times New Roman" w:cs="Times New Roman"/>
        </w:rPr>
      </w:pPr>
      <w:r w:rsidRPr="007D7E00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4</w:t>
      </w:r>
      <w:r w:rsidRPr="003E4ED1">
        <w:rPr>
          <w:rFonts w:ascii="Times New Roman" w:hAnsi="Times New Roman" w:cs="Times New Roman"/>
        </w:rPr>
        <w:t xml:space="preserve"> </w:t>
      </w:r>
      <w:bookmarkStart w:id="3" w:name="_Hlk152536430"/>
      <w:r w:rsidR="00952003" w:rsidRPr="003E4ED1">
        <w:rPr>
          <w:rFonts w:ascii="Times New Roman" w:hAnsi="Times New Roman" w:cs="Times New Roman"/>
          <w:sz w:val="24"/>
          <w:szCs w:val="24"/>
        </w:rPr>
        <w:t xml:space="preserve">Summary of genetic diversity identified </w:t>
      </w:r>
      <w:r w:rsidR="00952003">
        <w:rPr>
          <w:rFonts w:ascii="Times New Roman" w:hAnsi="Times New Roman" w:cs="Times New Roman"/>
          <w:sz w:val="24"/>
          <w:szCs w:val="24"/>
        </w:rPr>
        <w:t xml:space="preserve">at </w:t>
      </w:r>
      <w:bookmarkEnd w:id="3"/>
      <w:r w:rsidR="00952003">
        <w:rPr>
          <w:rFonts w:ascii="Times New Roman" w:hAnsi="Times New Roman" w:cs="Times New Roman"/>
          <w:sz w:val="24"/>
          <w:szCs w:val="24"/>
        </w:rPr>
        <w:t xml:space="preserve">simple sequence repeat regions </w:t>
      </w:r>
      <w:r w:rsidR="00952003" w:rsidRPr="003E4ED1">
        <w:rPr>
          <w:rFonts w:ascii="Times New Roman" w:hAnsi="Times New Roman" w:cs="Times New Roman"/>
          <w:sz w:val="24"/>
          <w:szCs w:val="24"/>
        </w:rPr>
        <w:t xml:space="preserve">in the </w:t>
      </w:r>
      <w:r w:rsidR="00952003" w:rsidRPr="00952003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="00952003" w:rsidRPr="00952003">
        <w:rPr>
          <w:rFonts w:ascii="Times New Roman" w:hAnsi="Times New Roman" w:cs="Times New Roman"/>
          <w:sz w:val="24"/>
          <w:szCs w:val="24"/>
        </w:rPr>
        <w:t xml:space="preserve"> assembled </w:t>
      </w:r>
      <w:r w:rsidR="00952003" w:rsidRPr="003E4ED1">
        <w:rPr>
          <w:rFonts w:ascii="Times New Roman" w:hAnsi="Times New Roman" w:cs="Times New Roman"/>
          <w:sz w:val="24"/>
          <w:szCs w:val="24"/>
        </w:rPr>
        <w:t xml:space="preserve">whole chloroplast genomes </w:t>
      </w:r>
      <w:r w:rsidR="00952003">
        <w:rPr>
          <w:rFonts w:ascii="Times New Roman" w:hAnsi="Times New Roman" w:cs="Times New Roman"/>
          <w:sz w:val="24"/>
          <w:szCs w:val="24"/>
        </w:rPr>
        <w:t>of six non-Japanese endemic species</w:t>
      </w:r>
      <w:r w:rsidR="00531EF1">
        <w:rPr>
          <w:rFonts w:ascii="Times New Roman" w:hAnsi="Times New Roman" w:cs="Times New Roman"/>
          <w:sz w:val="24"/>
          <w:szCs w:val="24"/>
        </w:rPr>
        <w:t xml:space="preserve"> based on the all samples-dataset</w:t>
      </w:r>
      <w:r w:rsidR="00952003" w:rsidRPr="003E4ED1">
        <w:rPr>
          <w:rFonts w:ascii="Times New Roman" w:hAnsi="Times New Roman" w:cs="Times New Roman"/>
          <w:sz w:val="24"/>
          <w:szCs w:val="24"/>
        </w:rPr>
        <w:t xml:space="preserve">. Excluding </w:t>
      </w:r>
      <w:r w:rsidR="00952003" w:rsidRPr="003E4ED1">
        <w:rPr>
          <w:rFonts w:ascii="Times New Roman" w:hAnsi="Times New Roman" w:cs="Times New Roman"/>
          <w:i/>
          <w:iCs/>
          <w:sz w:val="24"/>
          <w:szCs w:val="24"/>
        </w:rPr>
        <w:t>Ilex rugosa</w:t>
      </w:r>
      <w:r w:rsidR="00952003" w:rsidRPr="003E4ED1">
        <w:rPr>
          <w:rFonts w:ascii="Times New Roman" w:hAnsi="Times New Roman" w:cs="Times New Roman"/>
          <w:sz w:val="24"/>
          <w:szCs w:val="24"/>
        </w:rPr>
        <w:t>, the samples from outside Japan include Gen</w:t>
      </w:r>
      <w:r w:rsidR="007B21EB">
        <w:rPr>
          <w:rFonts w:ascii="Times New Roman" w:hAnsi="Times New Roman" w:cs="Times New Roman" w:hint="eastAsia"/>
          <w:sz w:val="24"/>
          <w:szCs w:val="24"/>
        </w:rPr>
        <w:t>B</w:t>
      </w:r>
      <w:r w:rsidR="00952003" w:rsidRPr="003E4ED1">
        <w:rPr>
          <w:rFonts w:ascii="Times New Roman" w:hAnsi="Times New Roman" w:cs="Times New Roman"/>
          <w:sz w:val="24"/>
          <w:szCs w:val="24"/>
        </w:rPr>
        <w:t>ank accessions.</w:t>
      </w:r>
    </w:p>
    <w:tbl>
      <w:tblPr>
        <w:tblW w:w="10886" w:type="dxa"/>
        <w:tblLook w:val="04A0" w:firstRow="1" w:lastRow="0" w:firstColumn="1" w:lastColumn="0" w:noHBand="0" w:noVBand="1"/>
      </w:tblPr>
      <w:tblGrid>
        <w:gridCol w:w="1871"/>
        <w:gridCol w:w="960"/>
        <w:gridCol w:w="1290"/>
        <w:gridCol w:w="1395"/>
        <w:gridCol w:w="1290"/>
        <w:gridCol w:w="1395"/>
        <w:gridCol w:w="1290"/>
        <w:gridCol w:w="1395"/>
      </w:tblGrid>
      <w:tr w:rsidR="00952003" w:rsidRPr="00952003" w14:paraId="00C18870" w14:textId="77777777" w:rsidTr="00952003">
        <w:trPr>
          <w:trHeight w:val="1596"/>
        </w:trPr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DBAAF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FBE23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samples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E3A93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polymorphic SSRs (mono-repeats &gt;9 length)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A0EF6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monomorphic SSRs (mono-repeats &gt;9 length)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CF36C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polymorphic SSRs (di-repeats &gt;9 length)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33A0B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monomorphic SSRs (di-repeats &gt;9 length)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6A098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polymorphic SSRs (tri-repeats &gt;9 length)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BD6F0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monomorphic SSRs (tri-repeats &gt;9 length)</w:t>
            </w:r>
          </w:p>
        </w:tc>
      </w:tr>
      <w:tr w:rsidR="00952003" w:rsidRPr="00952003" w14:paraId="484A1F83" w14:textId="77777777" w:rsidTr="00952003">
        <w:trPr>
          <w:trHeight w:val="28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DC99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Berberis </w:t>
            </w:r>
            <w:proofErr w:type="spellStart"/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mur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9DFE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F866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180D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90FF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8485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BCA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5412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952003" w:rsidRPr="00952003" w14:paraId="7493525A" w14:textId="77777777" w:rsidTr="00952003">
        <w:trPr>
          <w:trHeight w:val="28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D0C9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Betula </w:t>
            </w:r>
            <w:proofErr w:type="spellStart"/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rmanii</w:t>
            </w:r>
            <w:proofErr w:type="spellEnd"/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93F2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9E74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A56E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25E9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10EB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F256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8B4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952003" w:rsidRPr="00952003" w14:paraId="61A5A43C" w14:textId="77777777" w:rsidTr="00952003">
        <w:trPr>
          <w:trHeight w:val="28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330A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Ilex rugo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F9A6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282D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1C23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6A19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C76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197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781B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952003" w:rsidRPr="00952003" w14:paraId="7DF1A971" w14:textId="77777777" w:rsidTr="00952003">
        <w:trPr>
          <w:trHeight w:val="28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7886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cer </w:t>
            </w:r>
            <w:proofErr w:type="spellStart"/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ukurunduen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87A6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8C0C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90A9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8E3F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BB1C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122B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ABCD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</w:tr>
      <w:tr w:rsidR="00952003" w:rsidRPr="00952003" w14:paraId="2EC237BF" w14:textId="77777777" w:rsidTr="00952003">
        <w:trPr>
          <w:trHeight w:val="28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4950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Picea </w:t>
            </w:r>
            <w:proofErr w:type="spellStart"/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jezo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63E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2CBF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5528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BB19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6036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BEF3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471E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952003" w:rsidRPr="00952003" w14:paraId="1A3F42E6" w14:textId="77777777" w:rsidTr="00952003">
        <w:trPr>
          <w:trHeight w:val="288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58CD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Pinus </w:t>
            </w:r>
            <w:proofErr w:type="spellStart"/>
            <w:r w:rsidRPr="0095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kora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89613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23C6F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52685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39F00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77EF2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C962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624E" w14:textId="77777777" w:rsidR="00952003" w:rsidRPr="00952003" w:rsidRDefault="00952003" w:rsidP="0095200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20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</w:tbl>
    <w:p w14:paraId="269CF7EB" w14:textId="77777777" w:rsidR="008A70CD" w:rsidRDefault="008A70CD">
      <w:pPr>
        <w:rPr>
          <w:rFonts w:ascii="Times New Roman" w:hAnsi="Times New Roman" w:cs="Times New Roman"/>
        </w:rPr>
      </w:pPr>
    </w:p>
    <w:p w14:paraId="18206285" w14:textId="77777777" w:rsidR="008A70CD" w:rsidRDefault="008A70CD">
      <w:pPr>
        <w:rPr>
          <w:rFonts w:ascii="Times New Roman" w:hAnsi="Times New Roman" w:cs="Times New Roman"/>
        </w:rPr>
      </w:pPr>
    </w:p>
    <w:p w14:paraId="0585D848" w14:textId="77777777" w:rsidR="007D7E00" w:rsidRDefault="007D7E00">
      <w:pPr>
        <w:rPr>
          <w:rFonts w:ascii="Times New Roman" w:hAnsi="Times New Roman" w:cs="Times New Roman"/>
        </w:rPr>
      </w:pPr>
    </w:p>
    <w:p w14:paraId="3F652708" w14:textId="77777777" w:rsidR="007D7E00" w:rsidRDefault="007D7E00">
      <w:pPr>
        <w:rPr>
          <w:rFonts w:ascii="Times New Roman" w:hAnsi="Times New Roman" w:cs="Times New Roman"/>
        </w:rPr>
      </w:pPr>
    </w:p>
    <w:p w14:paraId="102044A2" w14:textId="77777777" w:rsidR="007D7E00" w:rsidRDefault="007D7E00">
      <w:pPr>
        <w:rPr>
          <w:rFonts w:ascii="Times New Roman" w:hAnsi="Times New Roman" w:cs="Times New Roman"/>
        </w:rPr>
      </w:pPr>
    </w:p>
    <w:p w14:paraId="2E7803CE" w14:textId="77777777" w:rsidR="007D7E00" w:rsidRDefault="007D7E00">
      <w:pPr>
        <w:rPr>
          <w:rFonts w:ascii="Times New Roman" w:hAnsi="Times New Roman" w:cs="Times New Roman"/>
        </w:rPr>
      </w:pPr>
    </w:p>
    <w:p w14:paraId="4B372C9B" w14:textId="77777777" w:rsidR="007D7E00" w:rsidRDefault="007D7E00">
      <w:pPr>
        <w:rPr>
          <w:rFonts w:ascii="Times New Roman" w:hAnsi="Times New Roman" w:cs="Times New Roman"/>
        </w:rPr>
      </w:pPr>
    </w:p>
    <w:p w14:paraId="6F6959AE" w14:textId="77777777" w:rsidR="007D7E00" w:rsidRDefault="007D7E00">
      <w:pPr>
        <w:rPr>
          <w:rFonts w:ascii="Times New Roman" w:hAnsi="Times New Roman" w:cs="Times New Roman"/>
        </w:rPr>
      </w:pPr>
    </w:p>
    <w:p w14:paraId="6D6132AF" w14:textId="77777777" w:rsidR="007D7E00" w:rsidRDefault="007D7E00">
      <w:pPr>
        <w:rPr>
          <w:rFonts w:ascii="Times New Roman" w:hAnsi="Times New Roman" w:cs="Times New Roman"/>
        </w:rPr>
      </w:pPr>
    </w:p>
    <w:p w14:paraId="6C6039B4" w14:textId="77777777" w:rsidR="00A75351" w:rsidRDefault="00A75351">
      <w:pPr>
        <w:rPr>
          <w:rFonts w:ascii="Times New Roman" w:hAnsi="Times New Roman" w:cs="Times New Roman"/>
        </w:rPr>
      </w:pPr>
    </w:p>
    <w:p w14:paraId="024DD24B" w14:textId="34805CC3" w:rsidR="007C6B19" w:rsidRPr="003E4ED1" w:rsidRDefault="007C6B19">
      <w:pPr>
        <w:rPr>
          <w:rFonts w:ascii="Times New Roman" w:hAnsi="Times New Roman" w:cs="Times New Roman"/>
        </w:rPr>
      </w:pPr>
      <w:r w:rsidRPr="00952003">
        <w:rPr>
          <w:rFonts w:ascii="Times New Roman" w:hAnsi="Times New Roman" w:cs="Times New Roman"/>
          <w:b/>
          <w:bCs/>
        </w:rPr>
        <w:t>Table S</w:t>
      </w:r>
      <w:r w:rsidR="007D7E00" w:rsidRPr="00952003">
        <w:rPr>
          <w:rFonts w:ascii="Times New Roman" w:hAnsi="Times New Roman" w:cs="Times New Roman"/>
          <w:b/>
          <w:bCs/>
        </w:rPr>
        <w:t>5</w:t>
      </w:r>
      <w:r w:rsidRPr="003E4ED1">
        <w:rPr>
          <w:rFonts w:ascii="Times New Roman" w:hAnsi="Times New Roman" w:cs="Times New Roman"/>
        </w:rPr>
        <w:t xml:space="preserve"> </w:t>
      </w:r>
      <w:r w:rsidRPr="003E4ED1">
        <w:rPr>
          <w:rFonts w:ascii="Times New Roman" w:hAnsi="Times New Roman" w:cs="Times New Roman"/>
          <w:sz w:val="24"/>
          <w:szCs w:val="24"/>
        </w:rPr>
        <w:t xml:space="preserve">The top ten most variable regions of the </w:t>
      </w:r>
      <w:r w:rsidR="005830C2" w:rsidRPr="005830C2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="005830C2">
        <w:rPr>
          <w:rFonts w:ascii="Times New Roman" w:hAnsi="Times New Roman" w:cs="Times New Roman"/>
          <w:sz w:val="24"/>
          <w:szCs w:val="24"/>
        </w:rPr>
        <w:t xml:space="preserve"> assembled </w:t>
      </w:r>
      <w:r w:rsidRPr="003E4ED1">
        <w:rPr>
          <w:rFonts w:ascii="Times New Roman" w:hAnsi="Times New Roman" w:cs="Times New Roman"/>
          <w:sz w:val="24"/>
          <w:szCs w:val="24"/>
        </w:rPr>
        <w:t xml:space="preserve">whole chloroplast genome for six </w:t>
      </w:r>
      <w:r w:rsidR="005830C2">
        <w:rPr>
          <w:rFonts w:ascii="Times New Roman" w:hAnsi="Times New Roman" w:cs="Times New Roman"/>
          <w:sz w:val="24"/>
          <w:szCs w:val="24"/>
        </w:rPr>
        <w:t>non-</w:t>
      </w:r>
      <w:r w:rsidR="00952003">
        <w:rPr>
          <w:rFonts w:ascii="Times New Roman" w:hAnsi="Times New Roman" w:cs="Times New Roman"/>
          <w:sz w:val="24"/>
          <w:szCs w:val="24"/>
        </w:rPr>
        <w:t xml:space="preserve">Japanese </w:t>
      </w:r>
      <w:r w:rsidR="005830C2">
        <w:rPr>
          <w:rFonts w:ascii="Times New Roman" w:hAnsi="Times New Roman" w:cs="Times New Roman"/>
          <w:sz w:val="24"/>
          <w:szCs w:val="24"/>
        </w:rPr>
        <w:t xml:space="preserve">endemic </w:t>
      </w:r>
      <w:r w:rsidRPr="003E4ED1">
        <w:rPr>
          <w:rFonts w:ascii="Times New Roman" w:hAnsi="Times New Roman" w:cs="Times New Roman"/>
          <w:sz w:val="24"/>
          <w:szCs w:val="24"/>
        </w:rPr>
        <w:t xml:space="preserve">species </w:t>
      </w:r>
      <w:r w:rsidR="005830C2">
        <w:rPr>
          <w:rFonts w:ascii="Times New Roman" w:hAnsi="Times New Roman" w:cs="Times New Roman"/>
          <w:sz w:val="24"/>
          <w:szCs w:val="24"/>
        </w:rPr>
        <w:t>according to</w:t>
      </w:r>
      <w:r w:rsidR="005830C2" w:rsidRPr="003E4ED1">
        <w:rPr>
          <w:rFonts w:ascii="Times New Roman" w:hAnsi="Times New Roman" w:cs="Times New Roman"/>
          <w:sz w:val="24"/>
          <w:szCs w:val="24"/>
        </w:rPr>
        <w:t xml:space="preserve"> nucleotide diversity (</w:t>
      </w:r>
      <w:r w:rsidR="005830C2" w:rsidRPr="003E4ED1">
        <w:rPr>
          <w:rFonts w:ascii="Times New Roman" w:hAnsi="Times New Roman" w:cs="Times New Roman"/>
          <w:i/>
          <w:iCs/>
          <w:sz w:val="24"/>
          <w:szCs w:val="24"/>
        </w:rPr>
        <w:t>Pi</w:t>
      </w:r>
      <w:r w:rsidR="005830C2" w:rsidRPr="003E4ED1">
        <w:rPr>
          <w:rFonts w:ascii="Times New Roman" w:hAnsi="Times New Roman" w:cs="Times New Roman"/>
          <w:sz w:val="24"/>
          <w:szCs w:val="24"/>
        </w:rPr>
        <w:t>)</w:t>
      </w:r>
      <w:r w:rsidR="005830C2">
        <w:rPr>
          <w:rFonts w:ascii="Times New Roman" w:hAnsi="Times New Roman" w:cs="Times New Roman"/>
          <w:sz w:val="24"/>
          <w:szCs w:val="24"/>
        </w:rPr>
        <w:t xml:space="preserve"> </w:t>
      </w:r>
      <w:r w:rsidR="00506535">
        <w:rPr>
          <w:rFonts w:ascii="Times New Roman" w:hAnsi="Times New Roman" w:cs="Times New Roman"/>
          <w:sz w:val="24"/>
          <w:szCs w:val="24"/>
        </w:rPr>
        <w:t>including samples from within and outside Japan</w:t>
      </w:r>
      <w:r w:rsidRPr="003E4ED1">
        <w:rPr>
          <w:rFonts w:ascii="Times New Roman" w:hAnsi="Times New Roman" w:cs="Times New Roman"/>
          <w:sz w:val="24"/>
          <w:szCs w:val="24"/>
        </w:rPr>
        <w:t xml:space="preserve">. </w:t>
      </w:r>
      <w:r w:rsidR="00506535" w:rsidRPr="003E4ED1">
        <w:rPr>
          <w:rFonts w:ascii="Times New Roman" w:hAnsi="Times New Roman" w:cs="Times New Roman"/>
          <w:sz w:val="24"/>
          <w:szCs w:val="24"/>
        </w:rPr>
        <w:t xml:space="preserve">Excluding </w:t>
      </w:r>
      <w:r w:rsidR="00506535" w:rsidRPr="003E4ED1">
        <w:rPr>
          <w:rFonts w:ascii="Times New Roman" w:hAnsi="Times New Roman" w:cs="Times New Roman"/>
          <w:i/>
          <w:iCs/>
          <w:sz w:val="24"/>
          <w:szCs w:val="24"/>
        </w:rPr>
        <w:t>Ilex rugosa</w:t>
      </w:r>
      <w:r w:rsidR="00506535" w:rsidRPr="003E4ED1">
        <w:rPr>
          <w:rFonts w:ascii="Times New Roman" w:hAnsi="Times New Roman" w:cs="Times New Roman"/>
          <w:sz w:val="24"/>
          <w:szCs w:val="24"/>
        </w:rPr>
        <w:t>, the samples from outside Japan include Gen</w:t>
      </w:r>
      <w:r w:rsidR="007B21EB">
        <w:rPr>
          <w:rFonts w:ascii="Times New Roman" w:hAnsi="Times New Roman" w:cs="Times New Roman" w:hint="eastAsia"/>
          <w:sz w:val="24"/>
          <w:szCs w:val="24"/>
        </w:rPr>
        <w:t>B</w:t>
      </w:r>
      <w:r w:rsidR="00506535" w:rsidRPr="003E4ED1">
        <w:rPr>
          <w:rFonts w:ascii="Times New Roman" w:hAnsi="Times New Roman" w:cs="Times New Roman"/>
          <w:sz w:val="24"/>
          <w:szCs w:val="24"/>
        </w:rPr>
        <w:t>ank accessions</w:t>
      </w:r>
      <w:r w:rsidR="00506535">
        <w:rPr>
          <w:rFonts w:ascii="Times New Roman" w:hAnsi="Times New Roman" w:cs="Times New Roman"/>
          <w:sz w:val="24"/>
          <w:szCs w:val="24"/>
        </w:rPr>
        <w:t xml:space="preserve">. </w:t>
      </w:r>
      <w:r w:rsidRPr="003E4ED1">
        <w:rPr>
          <w:rFonts w:ascii="Times New Roman" w:hAnsi="Times New Roman" w:cs="Times New Roman"/>
          <w:sz w:val="24"/>
          <w:szCs w:val="24"/>
        </w:rPr>
        <w:t xml:space="preserve">Intergenic spacers are italicized while genes are shown in bold. </w:t>
      </w:r>
    </w:p>
    <w:tbl>
      <w:tblPr>
        <w:tblW w:w="12299" w:type="dxa"/>
        <w:tblLook w:val="04A0" w:firstRow="1" w:lastRow="0" w:firstColumn="1" w:lastColumn="0" w:noHBand="0" w:noVBand="1"/>
      </w:tblPr>
      <w:tblGrid>
        <w:gridCol w:w="960"/>
        <w:gridCol w:w="1900"/>
        <w:gridCol w:w="28"/>
        <w:gridCol w:w="1548"/>
        <w:gridCol w:w="39"/>
        <w:gridCol w:w="1840"/>
        <w:gridCol w:w="88"/>
        <w:gridCol w:w="1879"/>
        <w:gridCol w:w="105"/>
        <w:gridCol w:w="1807"/>
        <w:gridCol w:w="121"/>
        <w:gridCol w:w="1846"/>
        <w:gridCol w:w="138"/>
      </w:tblGrid>
      <w:tr w:rsidR="005830C2" w:rsidRPr="003E4ED1" w14:paraId="1CF0865C" w14:textId="77777777" w:rsidTr="005830C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4848" w14:textId="77777777" w:rsidR="005830C2" w:rsidRPr="003E4ED1" w:rsidRDefault="005830C2" w:rsidP="008A70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A7E1" w14:textId="77777777" w:rsidR="005830C2" w:rsidRPr="003E4ED1" w:rsidRDefault="005830C2" w:rsidP="007C6B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er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kurunduense</w:t>
            </w:r>
            <w:proofErr w:type="spellEnd"/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645A4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rberi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A9BCA" w14:textId="2AE15735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etul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manii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76DD8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rugosa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DF308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cea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ezoensis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1B3F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nus 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oraiensis</w:t>
            </w:r>
            <w:proofErr w:type="spellEnd"/>
          </w:p>
        </w:tc>
      </w:tr>
      <w:tr w:rsidR="005830C2" w:rsidRPr="003E4ED1" w14:paraId="67F1432A" w14:textId="77777777" w:rsidTr="005830C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359D" w14:textId="77777777" w:rsidR="005830C2" w:rsidRPr="003E4ED1" w:rsidRDefault="005830C2" w:rsidP="008A70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98BC" w14:textId="77777777" w:rsidR="005830C2" w:rsidRPr="003E4ED1" w:rsidRDefault="005830C2" w:rsidP="007C6B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s19—rpl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2FD3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CU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8F16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Z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G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C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C3D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G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I</w:t>
            </w:r>
            <w:proofErr w:type="spellEnd"/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F38F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l2—rpl2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ECB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s12—rps7</w:t>
            </w:r>
          </w:p>
        </w:tc>
      </w:tr>
      <w:tr w:rsidR="005830C2" w:rsidRPr="003E4ED1" w14:paraId="4B9CEE4E" w14:textId="77777777" w:rsidTr="005830C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8743" w14:textId="77777777" w:rsidR="005830C2" w:rsidRPr="003E4ED1" w:rsidRDefault="005830C2" w:rsidP="008A70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E97D" w14:textId="77777777" w:rsidR="005830C2" w:rsidRPr="003E4ED1" w:rsidRDefault="005830C2" w:rsidP="007C6B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fA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rps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1336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H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UG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DE4D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s15—ycf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1F17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CU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9D82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oA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rps1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4A22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nT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UGU—rps4</w:t>
            </w:r>
          </w:p>
        </w:tc>
      </w:tr>
      <w:tr w:rsidR="005830C2" w:rsidRPr="003E4ED1" w14:paraId="5726A06A" w14:textId="77777777" w:rsidTr="005830C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03FF" w14:textId="77777777" w:rsidR="005830C2" w:rsidRPr="003E4ED1" w:rsidRDefault="005830C2" w:rsidP="008A70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296C" w14:textId="77777777" w:rsidR="005830C2" w:rsidRPr="003E4ED1" w:rsidRDefault="005830C2" w:rsidP="007C6B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D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aC</w:t>
            </w:r>
            <w:proofErr w:type="spellEnd"/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01A1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D</w:t>
            </w:r>
            <w:proofErr w:type="spellEnd"/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5ED2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H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rps1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7642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H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UG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7EE5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pP_rps1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E485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fM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CAU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G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CC</w:t>
            </w:r>
          </w:p>
        </w:tc>
      </w:tr>
      <w:tr w:rsidR="005830C2" w:rsidRPr="003E4ED1" w14:paraId="226DA443" w14:textId="77777777" w:rsidTr="005830C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DEE4" w14:textId="77777777" w:rsidR="005830C2" w:rsidRPr="003E4ED1" w:rsidRDefault="005830C2" w:rsidP="008A70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CF9C" w14:textId="77777777" w:rsidR="005830C2" w:rsidRPr="003E4ED1" w:rsidRDefault="005830C2" w:rsidP="007C6B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l16—rps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408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cf1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F</w:t>
            </w:r>
            <w:proofErr w:type="spellEnd"/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B83B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s1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9D0F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s4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T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UGU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F1F5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nR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—UCU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35F8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bK</w:t>
            </w:r>
            <w:proofErr w:type="spellEnd"/>
          </w:p>
        </w:tc>
      </w:tr>
      <w:tr w:rsidR="005830C2" w:rsidRPr="003E4ED1" w14:paraId="6D7973BA" w14:textId="77777777" w:rsidTr="005830C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721C" w14:textId="77777777" w:rsidR="005830C2" w:rsidRPr="003E4ED1" w:rsidRDefault="005830C2" w:rsidP="008A70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8DC" w14:textId="77777777" w:rsidR="005830C2" w:rsidRPr="003E4ED1" w:rsidRDefault="005830C2" w:rsidP="007C6B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H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UG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5DD9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F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rpl32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2414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D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aC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C95E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UGA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Z</w:t>
            </w:r>
            <w:proofErr w:type="spellEnd"/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D42B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n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—UG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583A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rn5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R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ACG</w:t>
            </w:r>
          </w:p>
        </w:tc>
      </w:tr>
      <w:tr w:rsidR="005830C2" w:rsidRPr="003E4ED1" w14:paraId="42B8C4E2" w14:textId="77777777" w:rsidTr="005830C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A0A0" w14:textId="77777777" w:rsidR="005830C2" w:rsidRPr="003E4ED1" w:rsidRDefault="005830C2" w:rsidP="008A70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1647" w14:textId="77777777" w:rsidR="005830C2" w:rsidRPr="003E4ED1" w:rsidRDefault="005830C2" w:rsidP="007C6B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l33—rps1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A12C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bcL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cD</w:t>
            </w:r>
            <w:proofErr w:type="spellEnd"/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6BC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l1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744B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G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CC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fM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CAU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2B5A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W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CCA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tG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FED3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l23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AU</w:t>
            </w:r>
          </w:p>
        </w:tc>
      </w:tr>
      <w:tr w:rsidR="005830C2" w:rsidRPr="003E4ED1" w14:paraId="665774B6" w14:textId="77777777" w:rsidTr="005830C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E86B" w14:textId="77777777" w:rsidR="005830C2" w:rsidRPr="003E4ED1" w:rsidRDefault="005830C2" w:rsidP="008A70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344C" w14:textId="77777777" w:rsidR="005830C2" w:rsidRPr="003E4ED1" w:rsidRDefault="005830C2" w:rsidP="007C6B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W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CCA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P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UGG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493D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L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UAG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csA</w:t>
            </w:r>
            <w:proofErr w:type="spellEnd"/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65EC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N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UU— ycf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ADA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B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T</w:t>
            </w:r>
            <w:proofErr w:type="spellEnd"/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EA73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cf12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FBAB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Q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UUG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K</w:t>
            </w:r>
            <w:proofErr w:type="spellEnd"/>
          </w:p>
        </w:tc>
      </w:tr>
      <w:tr w:rsidR="005830C2" w:rsidRPr="003E4ED1" w14:paraId="0CB42FA1" w14:textId="77777777" w:rsidTr="005830C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460E" w14:textId="77777777" w:rsidR="005830C2" w:rsidRPr="003E4ED1" w:rsidRDefault="005830C2" w:rsidP="008A70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5C0D" w14:textId="77777777" w:rsidR="005830C2" w:rsidRPr="003E4ED1" w:rsidRDefault="005830C2" w:rsidP="007C6B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s8—rpl1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5E2C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pI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rps2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BD11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tG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W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CC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EB0C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s2—rpoC2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1C34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lB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Q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UUG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FA6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CU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aM</w:t>
            </w:r>
            <w:proofErr w:type="spellEnd"/>
          </w:p>
        </w:tc>
      </w:tr>
      <w:tr w:rsidR="005830C2" w:rsidRPr="003E4ED1" w14:paraId="6D803384" w14:textId="77777777" w:rsidTr="005830C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F905" w14:textId="77777777" w:rsidR="005830C2" w:rsidRPr="003E4ED1" w:rsidRDefault="005830C2" w:rsidP="008A70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243D" w14:textId="77777777" w:rsidR="005830C2" w:rsidRPr="003E4ED1" w:rsidRDefault="005830C2" w:rsidP="007C6B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C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V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UAC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EF88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Q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UUG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K</w:t>
            </w:r>
            <w:proofErr w:type="spellEnd"/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172A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D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UC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Y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U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802B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A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0A1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H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UG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T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GU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FF77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K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I</w:t>
            </w:r>
            <w:proofErr w:type="spellEnd"/>
          </w:p>
        </w:tc>
      </w:tr>
      <w:tr w:rsidR="005830C2" w:rsidRPr="003E4ED1" w14:paraId="28A1B4A0" w14:textId="77777777" w:rsidTr="005830C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53AFF" w14:textId="77777777" w:rsidR="005830C2" w:rsidRPr="003E4ED1" w:rsidRDefault="005830C2" w:rsidP="008A70C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54623" w14:textId="77777777" w:rsidR="005830C2" w:rsidRPr="003E4ED1" w:rsidRDefault="005830C2" w:rsidP="007C6B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cf4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mA</w:t>
            </w:r>
            <w:proofErr w:type="spellEnd"/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0B66E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S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GA—rps4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394C6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F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rpl3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F183F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oB_trnC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C</w:t>
            </w:r>
            <w:proofErr w:type="spellEnd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GCA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D1B8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cf12—</w:t>
            </w:r>
            <w:proofErr w:type="spellStart"/>
            <w:r w:rsidRPr="003E4E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B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7FD3" w14:textId="77777777" w:rsidR="005830C2" w:rsidRPr="003E4ED1" w:rsidRDefault="005830C2" w:rsidP="005830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4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dhK</w:t>
            </w:r>
            <w:proofErr w:type="spellEnd"/>
          </w:p>
        </w:tc>
      </w:tr>
      <w:tr w:rsidR="005830C2" w:rsidRPr="003E4ED1" w14:paraId="07F20B7E" w14:textId="77777777" w:rsidTr="005830C2">
        <w:trPr>
          <w:gridAfter w:val="1"/>
          <w:wAfter w:w="138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2B3A" w14:textId="77777777" w:rsidR="005830C2" w:rsidRPr="003E4ED1" w:rsidRDefault="005830C2" w:rsidP="007C6B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2664" w14:textId="77777777" w:rsidR="005830C2" w:rsidRPr="003E4ED1" w:rsidRDefault="005830C2" w:rsidP="007C6B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766" w14:textId="77777777" w:rsidR="005830C2" w:rsidRPr="003E4ED1" w:rsidRDefault="005830C2" w:rsidP="007C6B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08F4" w14:textId="77777777" w:rsidR="005830C2" w:rsidRPr="003E4ED1" w:rsidRDefault="005830C2" w:rsidP="007C6B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72A1" w14:textId="77777777" w:rsidR="005830C2" w:rsidRPr="003E4ED1" w:rsidRDefault="005830C2" w:rsidP="007C6B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32E0" w14:textId="77777777" w:rsidR="005830C2" w:rsidRPr="003E4ED1" w:rsidRDefault="005830C2" w:rsidP="007C6B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918A" w14:textId="77777777" w:rsidR="005830C2" w:rsidRPr="003E4ED1" w:rsidRDefault="005830C2" w:rsidP="007C6B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2483540" w14:textId="77777777" w:rsidR="007C6B19" w:rsidRPr="003E4ED1" w:rsidRDefault="007C6B19">
      <w:pPr>
        <w:rPr>
          <w:rFonts w:ascii="Times New Roman" w:hAnsi="Times New Roman" w:cs="Times New Roman"/>
        </w:rPr>
      </w:pPr>
    </w:p>
    <w:p w14:paraId="5D3FDD8C" w14:textId="77777777" w:rsidR="007C6B19" w:rsidRPr="003E4ED1" w:rsidRDefault="007C6B19">
      <w:pPr>
        <w:rPr>
          <w:rFonts w:ascii="Times New Roman" w:hAnsi="Times New Roman" w:cs="Times New Roman"/>
        </w:rPr>
      </w:pPr>
    </w:p>
    <w:p w14:paraId="26FF3311" w14:textId="77777777" w:rsidR="007808A1" w:rsidRPr="003E4ED1" w:rsidRDefault="007808A1">
      <w:pPr>
        <w:rPr>
          <w:rFonts w:ascii="Times New Roman" w:hAnsi="Times New Roman" w:cs="Times New Roman"/>
        </w:rPr>
      </w:pPr>
    </w:p>
    <w:p w14:paraId="4C87A75C" w14:textId="77777777" w:rsidR="007808A1" w:rsidRPr="003E4ED1" w:rsidRDefault="007808A1">
      <w:pPr>
        <w:rPr>
          <w:rFonts w:ascii="Times New Roman" w:hAnsi="Times New Roman" w:cs="Times New Roman"/>
        </w:rPr>
      </w:pPr>
    </w:p>
    <w:p w14:paraId="3BE3279C" w14:textId="77777777" w:rsidR="007808A1" w:rsidRPr="003E4ED1" w:rsidRDefault="007808A1">
      <w:pPr>
        <w:rPr>
          <w:rFonts w:ascii="Times New Roman" w:hAnsi="Times New Roman" w:cs="Times New Roman"/>
        </w:rPr>
      </w:pPr>
    </w:p>
    <w:p w14:paraId="299FC90C" w14:textId="77777777" w:rsidR="007808A1" w:rsidRPr="003E4ED1" w:rsidRDefault="007808A1">
      <w:pPr>
        <w:rPr>
          <w:rFonts w:ascii="Times New Roman" w:hAnsi="Times New Roman" w:cs="Times New Roman"/>
        </w:rPr>
      </w:pPr>
    </w:p>
    <w:p w14:paraId="0502C313" w14:textId="77777777" w:rsidR="007808A1" w:rsidRPr="003E4ED1" w:rsidRDefault="007808A1">
      <w:pPr>
        <w:rPr>
          <w:rFonts w:ascii="Times New Roman" w:hAnsi="Times New Roman" w:cs="Times New Roman"/>
        </w:rPr>
        <w:sectPr w:rsidR="007808A1" w:rsidRPr="003E4ED1" w:rsidSect="007808A1"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p w14:paraId="3B49A918" w14:textId="12670FC1" w:rsidR="002C71D5" w:rsidRPr="003E4ED1" w:rsidRDefault="00026D9C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16D41630" wp14:editId="789434E6">
            <wp:extent cx="4815840" cy="3924300"/>
            <wp:effectExtent l="0" t="0" r="3810" b="0"/>
            <wp:docPr id="20943770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7FDBD75-B6C2-33B5-EDC1-5CC5C7F663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F1B60AD" w14:textId="7FB67967" w:rsidR="002C71D5" w:rsidRDefault="002C71D5">
      <w:pPr>
        <w:rPr>
          <w:rFonts w:ascii="Times New Roman" w:hAnsi="Times New Roman" w:cs="Times New Roman"/>
        </w:rPr>
      </w:pPr>
      <w:r w:rsidRPr="00952003">
        <w:rPr>
          <w:rFonts w:ascii="Times New Roman" w:hAnsi="Times New Roman" w:cs="Times New Roman"/>
          <w:b/>
          <w:bCs/>
        </w:rPr>
        <w:t>Figure S1</w:t>
      </w:r>
      <w:r w:rsidRPr="003E4ED1">
        <w:rPr>
          <w:rFonts w:ascii="Times New Roman" w:hAnsi="Times New Roman" w:cs="Times New Roman"/>
        </w:rPr>
        <w:t xml:space="preserve"> </w:t>
      </w:r>
      <w:r w:rsidR="00026D9C">
        <w:rPr>
          <w:rFonts w:ascii="Times New Roman" w:hAnsi="Times New Roman" w:cs="Times New Roman"/>
        </w:rPr>
        <w:t>The percentage of chloroplast regions (genes and intergenic spacers) without SNPs and with SNPs</w:t>
      </w:r>
      <w:r w:rsidR="00952003">
        <w:rPr>
          <w:rFonts w:ascii="Times New Roman" w:hAnsi="Times New Roman" w:cs="Times New Roman"/>
        </w:rPr>
        <w:t xml:space="preserve"> (</w:t>
      </w:r>
      <w:r w:rsidR="00026D9C">
        <w:rPr>
          <w:rFonts w:ascii="Times New Roman" w:hAnsi="Times New Roman" w:cs="Times New Roman"/>
        </w:rPr>
        <w:t>from 1 to over 10 per region</w:t>
      </w:r>
      <w:r w:rsidR="00952003">
        <w:rPr>
          <w:rFonts w:ascii="Times New Roman" w:hAnsi="Times New Roman" w:cs="Times New Roman"/>
        </w:rPr>
        <w:t>)</w:t>
      </w:r>
      <w:r w:rsidR="00026D9C">
        <w:rPr>
          <w:rFonts w:ascii="Times New Roman" w:hAnsi="Times New Roman" w:cs="Times New Roman"/>
        </w:rPr>
        <w:t xml:space="preserve"> for the 5 angiosperm species </w:t>
      </w:r>
      <w:r w:rsidR="001A5B38">
        <w:rPr>
          <w:rFonts w:ascii="Times New Roman" w:hAnsi="Times New Roman" w:cs="Times New Roman"/>
        </w:rPr>
        <w:t xml:space="preserve">where whole chloroplast genomes could be assembled by the </w:t>
      </w:r>
      <w:r w:rsidR="001A5B38" w:rsidRPr="001A5B38">
        <w:rPr>
          <w:rFonts w:ascii="Times New Roman" w:hAnsi="Times New Roman" w:cs="Times New Roman"/>
          <w:i/>
          <w:iCs/>
        </w:rPr>
        <w:t>de novo</w:t>
      </w:r>
      <w:r w:rsidR="001A5B38">
        <w:rPr>
          <w:rFonts w:ascii="Times New Roman" w:hAnsi="Times New Roman" w:cs="Times New Roman"/>
        </w:rPr>
        <w:t xml:space="preserve"> method.</w:t>
      </w:r>
      <w:r w:rsidRPr="003E4ED1">
        <w:rPr>
          <w:rFonts w:ascii="Times New Roman" w:hAnsi="Times New Roman" w:cs="Times New Roman"/>
        </w:rPr>
        <w:t xml:space="preserve"> </w:t>
      </w:r>
      <w:r w:rsidR="007527B5">
        <w:rPr>
          <w:rFonts w:ascii="Times New Roman" w:hAnsi="Times New Roman" w:cs="Times New Roman"/>
        </w:rPr>
        <w:t>These results are based on the only Japan dataset</w:t>
      </w:r>
      <w:r w:rsidR="001A5B38">
        <w:rPr>
          <w:rFonts w:ascii="Times New Roman" w:hAnsi="Times New Roman" w:cs="Times New Roman"/>
        </w:rPr>
        <w:t>.</w:t>
      </w:r>
    </w:p>
    <w:p w14:paraId="6CE891CA" w14:textId="77777777" w:rsidR="00A73841" w:rsidRDefault="00A73841">
      <w:pPr>
        <w:rPr>
          <w:rFonts w:ascii="Times New Roman" w:hAnsi="Times New Roman" w:cs="Times New Roman"/>
        </w:rPr>
      </w:pPr>
    </w:p>
    <w:p w14:paraId="7BFF1628" w14:textId="77777777" w:rsidR="00A73841" w:rsidRDefault="00A73841">
      <w:pPr>
        <w:rPr>
          <w:rFonts w:ascii="Times New Roman" w:hAnsi="Times New Roman" w:cs="Times New Roman"/>
        </w:rPr>
      </w:pPr>
    </w:p>
    <w:p w14:paraId="3FF5FBE3" w14:textId="77777777" w:rsidR="00A73841" w:rsidRPr="003E4ED1" w:rsidRDefault="00A73841">
      <w:pPr>
        <w:rPr>
          <w:rFonts w:ascii="Times New Roman" w:hAnsi="Times New Roman" w:cs="Times New Roman"/>
        </w:rPr>
      </w:pPr>
    </w:p>
    <w:p w14:paraId="53A192AC" w14:textId="3EA3D639" w:rsidR="002C71D5" w:rsidRPr="003E4ED1" w:rsidRDefault="00026D9C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2E5E2565" wp14:editId="016D8E20">
            <wp:extent cx="5400040" cy="3291840"/>
            <wp:effectExtent l="0" t="0" r="0" b="3810"/>
            <wp:docPr id="14586555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6FCA53C-3558-0F0B-4C0D-C603AD1344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9DA0348" w14:textId="49C62E17" w:rsidR="00C03404" w:rsidRDefault="00C03404" w:rsidP="00C03404">
      <w:pPr>
        <w:rPr>
          <w:rFonts w:ascii="Times New Roman" w:hAnsi="Times New Roman" w:cs="Times New Roman"/>
        </w:rPr>
      </w:pPr>
      <w:r w:rsidRPr="00952003">
        <w:rPr>
          <w:rFonts w:ascii="Times New Roman" w:hAnsi="Times New Roman" w:cs="Times New Roman"/>
          <w:b/>
          <w:bCs/>
        </w:rPr>
        <w:t>Figure S2</w:t>
      </w:r>
      <w:r w:rsidRPr="003E4ED1">
        <w:rPr>
          <w:rFonts w:ascii="Times New Roman" w:hAnsi="Times New Roman" w:cs="Times New Roman"/>
        </w:rPr>
        <w:t xml:space="preserve"> </w:t>
      </w:r>
      <w:r w:rsidR="001A5B38">
        <w:rPr>
          <w:rFonts w:ascii="Times New Roman" w:hAnsi="Times New Roman" w:cs="Times New Roman"/>
        </w:rPr>
        <w:t>The percentage of chloroplast regions (genes and intergenic spacers) without SNPs and with SNPs</w:t>
      </w:r>
      <w:r w:rsidR="00952003">
        <w:rPr>
          <w:rFonts w:ascii="Times New Roman" w:hAnsi="Times New Roman" w:cs="Times New Roman"/>
        </w:rPr>
        <w:t xml:space="preserve"> (</w:t>
      </w:r>
      <w:r w:rsidR="001A5B38">
        <w:rPr>
          <w:rFonts w:ascii="Times New Roman" w:hAnsi="Times New Roman" w:cs="Times New Roman"/>
        </w:rPr>
        <w:t>from 1 to over 10 per region</w:t>
      </w:r>
      <w:r w:rsidR="00952003">
        <w:rPr>
          <w:rFonts w:ascii="Times New Roman" w:hAnsi="Times New Roman" w:cs="Times New Roman"/>
        </w:rPr>
        <w:t>)</w:t>
      </w:r>
      <w:r w:rsidR="001A5B38">
        <w:rPr>
          <w:rFonts w:ascii="Times New Roman" w:hAnsi="Times New Roman" w:cs="Times New Roman"/>
        </w:rPr>
        <w:t xml:space="preserve"> for the 5 conifers species where whole chloroplast genomes could be assembled by the </w:t>
      </w:r>
      <w:r w:rsidR="001A5B38" w:rsidRPr="001A5B38">
        <w:rPr>
          <w:rFonts w:ascii="Times New Roman" w:hAnsi="Times New Roman" w:cs="Times New Roman"/>
          <w:i/>
          <w:iCs/>
        </w:rPr>
        <w:t>de novo</w:t>
      </w:r>
      <w:r w:rsidR="001A5B38">
        <w:rPr>
          <w:rFonts w:ascii="Times New Roman" w:hAnsi="Times New Roman" w:cs="Times New Roman"/>
        </w:rPr>
        <w:t xml:space="preserve"> method.</w:t>
      </w:r>
      <w:r w:rsidR="001A5B38" w:rsidRPr="003E4ED1">
        <w:rPr>
          <w:rFonts w:ascii="Times New Roman" w:hAnsi="Times New Roman" w:cs="Times New Roman"/>
        </w:rPr>
        <w:t xml:space="preserve"> </w:t>
      </w:r>
      <w:r w:rsidR="001A5B38">
        <w:rPr>
          <w:rFonts w:ascii="Times New Roman" w:hAnsi="Times New Roman" w:cs="Times New Roman"/>
        </w:rPr>
        <w:t>Th</w:t>
      </w:r>
      <w:r w:rsidR="007527B5">
        <w:rPr>
          <w:rFonts w:ascii="Times New Roman" w:hAnsi="Times New Roman" w:cs="Times New Roman"/>
        </w:rPr>
        <w:t>ese</w:t>
      </w:r>
      <w:r w:rsidR="001A5B38">
        <w:rPr>
          <w:rFonts w:ascii="Times New Roman" w:hAnsi="Times New Roman" w:cs="Times New Roman"/>
        </w:rPr>
        <w:t xml:space="preserve"> </w:t>
      </w:r>
      <w:r w:rsidR="007527B5">
        <w:rPr>
          <w:rFonts w:ascii="Times New Roman" w:hAnsi="Times New Roman" w:cs="Times New Roman"/>
        </w:rPr>
        <w:t>results</w:t>
      </w:r>
      <w:r w:rsidR="001A5B38">
        <w:rPr>
          <w:rFonts w:ascii="Times New Roman" w:hAnsi="Times New Roman" w:cs="Times New Roman"/>
        </w:rPr>
        <w:t xml:space="preserve"> </w:t>
      </w:r>
      <w:r w:rsidR="007527B5">
        <w:rPr>
          <w:rFonts w:ascii="Times New Roman" w:hAnsi="Times New Roman" w:cs="Times New Roman"/>
        </w:rPr>
        <w:t>are based on the only</w:t>
      </w:r>
      <w:r w:rsidR="001A5B38">
        <w:rPr>
          <w:rFonts w:ascii="Times New Roman" w:hAnsi="Times New Roman" w:cs="Times New Roman"/>
        </w:rPr>
        <w:t xml:space="preserve"> Japan</w:t>
      </w:r>
      <w:r w:rsidR="007527B5">
        <w:rPr>
          <w:rFonts w:ascii="Times New Roman" w:hAnsi="Times New Roman" w:cs="Times New Roman"/>
        </w:rPr>
        <w:t xml:space="preserve"> dataset</w:t>
      </w:r>
      <w:r w:rsidR="001A5B38">
        <w:rPr>
          <w:rFonts w:ascii="Times New Roman" w:hAnsi="Times New Roman" w:cs="Times New Roman"/>
        </w:rPr>
        <w:t>.</w:t>
      </w:r>
    </w:p>
    <w:p w14:paraId="2FE77FB5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2EA13FB9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029FDADA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2FA73423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3E276165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417CF52B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4F6BC6DC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2F93DDA0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2CCE9678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528E227B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51A0B931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554855F6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1A5600A8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6992EA05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07C597F4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261A97E8" w14:textId="77777777" w:rsidR="00A73841" w:rsidRDefault="00A73841" w:rsidP="00C03404">
      <w:pPr>
        <w:rPr>
          <w:rFonts w:ascii="Times New Roman" w:hAnsi="Times New Roman" w:cs="Times New Roman"/>
        </w:rPr>
      </w:pPr>
    </w:p>
    <w:p w14:paraId="143AC113" w14:textId="784AE3E9" w:rsidR="00A73841" w:rsidRDefault="00A73841" w:rsidP="00C034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6C1665BE" wp14:editId="01DA674E">
            <wp:extent cx="5642816" cy="2331720"/>
            <wp:effectExtent l="19050" t="19050" r="15240" b="11430"/>
            <wp:docPr id="13413126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312642" name="Picture 1341312642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0" t="5235" r="-1458"/>
                    <a:stretch/>
                  </pic:blipFill>
                  <pic:spPr bwMode="auto">
                    <a:xfrm>
                      <a:off x="0" y="0"/>
                      <a:ext cx="5645543" cy="233284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9EFD5E" w14:textId="3064BE3A" w:rsidR="00A73841" w:rsidRPr="00A73841" w:rsidRDefault="00A73841" w:rsidP="00C03404">
      <w:pPr>
        <w:rPr>
          <w:rFonts w:ascii="Times New Roman" w:hAnsi="Times New Roman" w:cs="Times New Roman"/>
        </w:rPr>
      </w:pPr>
      <w:r w:rsidRPr="00A73841">
        <w:rPr>
          <w:rFonts w:ascii="Times New Roman" w:hAnsi="Times New Roman" w:cs="Times New Roman"/>
          <w:b/>
          <w:bCs/>
        </w:rPr>
        <w:t xml:space="preserve">Figure S3 </w:t>
      </w:r>
      <w:r w:rsidRPr="00BC5743">
        <w:rPr>
          <w:rFonts w:ascii="Times New Roman" w:hAnsi="Times New Roman" w:cs="Times New Roman"/>
          <w:sz w:val="24"/>
          <w:szCs w:val="24"/>
        </w:rPr>
        <w:t xml:space="preserve">Phylogenetic tree based on the whole chloroplast genomes of </w:t>
      </w:r>
      <w:r w:rsidRPr="00724C0F">
        <w:rPr>
          <w:rFonts w:ascii="Times New Roman" w:hAnsi="Times New Roman" w:cs="Times New Roman"/>
          <w:i/>
          <w:iCs/>
          <w:sz w:val="24"/>
          <w:szCs w:val="24"/>
        </w:rPr>
        <w:t xml:space="preserve">Rhododendron </w:t>
      </w:r>
      <w:proofErr w:type="spellStart"/>
      <w:r w:rsidRPr="00724C0F">
        <w:rPr>
          <w:rFonts w:ascii="Times New Roman" w:hAnsi="Times New Roman" w:cs="Times New Roman"/>
          <w:i/>
          <w:iCs/>
          <w:sz w:val="24"/>
          <w:szCs w:val="24"/>
        </w:rPr>
        <w:t>brachycarp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Start w:id="4" w:name="_Hlk152537022"/>
      <w:r w:rsidR="00506535" w:rsidRPr="00506535">
        <w:rPr>
          <w:rFonts w:ascii="Times New Roman" w:hAnsi="Times New Roman" w:cs="Times New Roman"/>
          <w:sz w:val="24"/>
          <w:szCs w:val="24"/>
        </w:rPr>
        <w:t>assembled from</w:t>
      </w:r>
      <w:r w:rsidR="0050653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End w:id="4"/>
      <w:r w:rsidRPr="00BC5743">
        <w:rPr>
          <w:rFonts w:ascii="Times New Roman" w:hAnsi="Times New Roman" w:cs="Times New Roman"/>
          <w:sz w:val="24"/>
          <w:szCs w:val="24"/>
        </w:rPr>
        <w:t>sampled from Jap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C5743">
        <w:rPr>
          <w:rFonts w:ascii="Times New Roman" w:hAnsi="Times New Roman" w:cs="Times New Roman"/>
          <w:sz w:val="24"/>
          <w:szCs w:val="24"/>
        </w:rPr>
        <w:t xml:space="preserve"> South Korea</w:t>
      </w:r>
      <w:r>
        <w:rPr>
          <w:rFonts w:ascii="Times New Roman" w:hAnsi="Times New Roman" w:cs="Times New Roman"/>
          <w:sz w:val="24"/>
          <w:szCs w:val="24"/>
        </w:rPr>
        <w:t xml:space="preserve"> and Russia</w:t>
      </w:r>
      <w:r w:rsidRPr="00BC574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location of the identified clades are mapped. </w:t>
      </w:r>
      <w:r w:rsidRPr="00DF58DD">
        <w:rPr>
          <w:rFonts w:ascii="Times New Roman" w:hAnsi="Times New Roman" w:cs="Times New Roman"/>
          <w:sz w:val="24"/>
          <w:szCs w:val="24"/>
        </w:rPr>
        <w:t xml:space="preserve">These are the results based on the reference mapping to </w:t>
      </w:r>
      <w:r w:rsidRPr="00DF58DD">
        <w:rPr>
          <w:rFonts w:ascii="Times New Roman" w:hAnsi="Times New Roman" w:cs="Times New Roman"/>
          <w:i/>
          <w:iCs/>
          <w:sz w:val="24"/>
          <w:szCs w:val="24"/>
        </w:rPr>
        <w:t>R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23DC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alophytu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23DC5">
        <w:rPr>
          <w:rFonts w:ascii="Times New Roman" w:eastAsia="Times New Roman" w:hAnsi="Times New Roman" w:cs="Times New Roman"/>
          <w:color w:val="000000"/>
          <w:sz w:val="24"/>
          <w:szCs w:val="24"/>
        </w:rPr>
        <w:t>(OM37308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sectPr w:rsidR="00A73841" w:rsidRPr="00A73841" w:rsidSect="004E44FC"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F8EE80" w14:textId="77777777" w:rsidR="00242B2B" w:rsidRDefault="00242B2B" w:rsidP="0012207F">
      <w:pPr>
        <w:spacing w:after="0" w:line="240" w:lineRule="auto"/>
      </w:pPr>
      <w:r>
        <w:separator/>
      </w:r>
    </w:p>
  </w:endnote>
  <w:endnote w:type="continuationSeparator" w:id="0">
    <w:p w14:paraId="26B30C20" w14:textId="77777777" w:rsidR="00242B2B" w:rsidRDefault="00242B2B" w:rsidP="00122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B92EDD" w14:textId="77777777" w:rsidR="00242B2B" w:rsidRDefault="00242B2B" w:rsidP="0012207F">
      <w:pPr>
        <w:spacing w:after="0" w:line="240" w:lineRule="auto"/>
      </w:pPr>
      <w:r>
        <w:separator/>
      </w:r>
    </w:p>
  </w:footnote>
  <w:footnote w:type="continuationSeparator" w:id="0">
    <w:p w14:paraId="6F62771A" w14:textId="77777777" w:rsidR="00242B2B" w:rsidRDefault="00242B2B" w:rsidP="001220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859670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998D2E" w14:textId="150D15A4" w:rsidR="00874FCA" w:rsidRDefault="00874F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68EAF3" w14:textId="77777777" w:rsidR="00874FCA" w:rsidRDefault="00874F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536"/>
    <w:rsid w:val="00026D9C"/>
    <w:rsid w:val="00035779"/>
    <w:rsid w:val="0012207F"/>
    <w:rsid w:val="001317B0"/>
    <w:rsid w:val="00147FE0"/>
    <w:rsid w:val="00152FBC"/>
    <w:rsid w:val="00165036"/>
    <w:rsid w:val="00194AA2"/>
    <w:rsid w:val="001A5B38"/>
    <w:rsid w:val="00202259"/>
    <w:rsid w:val="00240394"/>
    <w:rsid w:val="00242B2B"/>
    <w:rsid w:val="002C71D5"/>
    <w:rsid w:val="00323BF6"/>
    <w:rsid w:val="003308C4"/>
    <w:rsid w:val="003371C2"/>
    <w:rsid w:val="00345D70"/>
    <w:rsid w:val="003E4ED1"/>
    <w:rsid w:val="00441465"/>
    <w:rsid w:val="00491779"/>
    <w:rsid w:val="004B35DF"/>
    <w:rsid w:val="004B4EEC"/>
    <w:rsid w:val="004E44FC"/>
    <w:rsid w:val="00506535"/>
    <w:rsid w:val="00531EF1"/>
    <w:rsid w:val="005830C2"/>
    <w:rsid w:val="00591B22"/>
    <w:rsid w:val="005D2536"/>
    <w:rsid w:val="0063249D"/>
    <w:rsid w:val="006B012C"/>
    <w:rsid w:val="00717A27"/>
    <w:rsid w:val="007527B5"/>
    <w:rsid w:val="007702F4"/>
    <w:rsid w:val="00777B66"/>
    <w:rsid w:val="007808A1"/>
    <w:rsid w:val="007B21EB"/>
    <w:rsid w:val="007C6B19"/>
    <w:rsid w:val="007D7E00"/>
    <w:rsid w:val="00836AD7"/>
    <w:rsid w:val="00874FCA"/>
    <w:rsid w:val="008A2768"/>
    <w:rsid w:val="008A70CD"/>
    <w:rsid w:val="009506C3"/>
    <w:rsid w:val="00952003"/>
    <w:rsid w:val="009768C8"/>
    <w:rsid w:val="0098356A"/>
    <w:rsid w:val="009C1D89"/>
    <w:rsid w:val="009C63BF"/>
    <w:rsid w:val="00A73841"/>
    <w:rsid w:val="00A75351"/>
    <w:rsid w:val="00AD734B"/>
    <w:rsid w:val="00B17F75"/>
    <w:rsid w:val="00C03404"/>
    <w:rsid w:val="00C06199"/>
    <w:rsid w:val="00C20D0D"/>
    <w:rsid w:val="00CA4BD7"/>
    <w:rsid w:val="00CD74A7"/>
    <w:rsid w:val="00D11DCD"/>
    <w:rsid w:val="00D26044"/>
    <w:rsid w:val="00D62188"/>
    <w:rsid w:val="00D6591A"/>
    <w:rsid w:val="00EE5D52"/>
    <w:rsid w:val="00F0197F"/>
    <w:rsid w:val="00F07A9C"/>
    <w:rsid w:val="00F301A1"/>
    <w:rsid w:val="00F819DB"/>
    <w:rsid w:val="00FD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4607E"/>
  <w15:chartTrackingRefBased/>
  <w15:docId w15:val="{7567ADC6-8BCA-47AE-A610-CA34A842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536"/>
    <w:pPr>
      <w:widowControl w:val="0"/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0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07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20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07F"/>
    <w:rPr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9506C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06C3"/>
    <w:rPr>
      <w:color w:val="954F72"/>
      <w:u w:val="single"/>
    </w:rPr>
  </w:style>
  <w:style w:type="paragraph" w:customStyle="1" w:styleId="msonormal0">
    <w:name w:val="msonormal"/>
    <w:basedOn w:val="Normal"/>
    <w:rsid w:val="009506C3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9506C3"/>
    <w:pPr>
      <w:widowControl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9506C3"/>
    <w:pPr>
      <w:widowControl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color w:val="000000"/>
    </w:rPr>
  </w:style>
  <w:style w:type="paragraph" w:customStyle="1" w:styleId="xl65">
    <w:name w:val="xl65"/>
    <w:basedOn w:val="Normal"/>
    <w:rsid w:val="009506C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506C3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506C3"/>
    <w:pPr>
      <w:widowControl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68">
    <w:name w:val="xl68"/>
    <w:basedOn w:val="Normal"/>
    <w:rsid w:val="009506C3"/>
    <w:pPr>
      <w:widowControl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69">
    <w:name w:val="xl69"/>
    <w:basedOn w:val="Normal"/>
    <w:rsid w:val="009506C3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506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1">
    <w:name w:val="xl71"/>
    <w:basedOn w:val="Normal"/>
    <w:rsid w:val="009506C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506C3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73">
    <w:name w:val="xl73"/>
    <w:basedOn w:val="Normal"/>
    <w:rsid w:val="009506C3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506C3"/>
    <w:pPr>
      <w:widowControl/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506C3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E44FC"/>
  </w:style>
  <w:style w:type="character" w:styleId="CommentReference">
    <w:name w:val="annotation reference"/>
    <w:basedOn w:val="DefaultParagraphFont"/>
    <w:uiPriority w:val="99"/>
    <w:semiHidden/>
    <w:unhideWhenUsed/>
    <w:rsid w:val="00131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7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7B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7B0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7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7B0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F07A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94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1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3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81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21945081231935"/>
          <c:y val="0.17634259259259263"/>
          <c:w val="0.84800284062593434"/>
          <c:h val="0.70794256300486724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graphs!$C$1</c:f>
              <c:strCache>
                <c:ptCount val="1"/>
                <c:pt idx="0">
                  <c:v>Berberis amurensi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graphs!$B$2:$B$13</c:f>
              <c:strCache>
                <c:ptCount val="12"/>
                <c:pt idx="0">
                  <c:v>&gt;10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strCache>
            </c:strRef>
          </c:cat>
          <c:val>
            <c:numRef>
              <c:f>graphs!$D$2:$D$13</c:f>
              <c:numCache>
                <c:formatCode>General</c:formatCode>
                <c:ptCount val="12"/>
                <c:pt idx="0">
                  <c:v>0.46296296296296291</c:v>
                </c:pt>
                <c:pt idx="1">
                  <c:v>0.4629629629629629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46296296296296291</c:v>
                </c:pt>
                <c:pt idx="6">
                  <c:v>0.92592592592592582</c:v>
                </c:pt>
                <c:pt idx="7">
                  <c:v>1.3888888888888888</c:v>
                </c:pt>
                <c:pt idx="8">
                  <c:v>3.2407407407407405</c:v>
                </c:pt>
                <c:pt idx="9">
                  <c:v>6.0185185185185182</c:v>
                </c:pt>
                <c:pt idx="10">
                  <c:v>12.5</c:v>
                </c:pt>
                <c:pt idx="11">
                  <c:v>74.5370370370370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C5-4E74-8724-5B5589263466}"/>
            </c:ext>
          </c:extLst>
        </c:ser>
        <c:ser>
          <c:idx val="2"/>
          <c:order val="1"/>
          <c:tx>
            <c:strRef>
              <c:f>graphs!$C$18</c:f>
              <c:strCache>
                <c:ptCount val="1"/>
                <c:pt idx="0">
                  <c:v>Betula ermanii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graphs!$B$2:$B$13</c:f>
              <c:strCache>
                <c:ptCount val="12"/>
                <c:pt idx="0">
                  <c:v>&gt;10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strCache>
            </c:strRef>
          </c:cat>
          <c:val>
            <c:numRef>
              <c:f>graphs!$D$19:$D$30</c:f>
              <c:numCache>
                <c:formatCode>General</c:formatCode>
                <c:ptCount val="12"/>
                <c:pt idx="0">
                  <c:v>0</c:v>
                </c:pt>
                <c:pt idx="1">
                  <c:v>0.45045045045045046</c:v>
                </c:pt>
                <c:pt idx="2">
                  <c:v>0.4504504504504504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.2522522522522523</c:v>
                </c:pt>
                <c:pt idx="9">
                  <c:v>3.1531531531531529</c:v>
                </c:pt>
                <c:pt idx="10">
                  <c:v>10.36036036036036</c:v>
                </c:pt>
                <c:pt idx="11">
                  <c:v>83.3333333333333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C5-4E74-8724-5B5589263466}"/>
            </c:ext>
          </c:extLst>
        </c:ser>
        <c:ser>
          <c:idx val="3"/>
          <c:order val="2"/>
          <c:tx>
            <c:strRef>
              <c:f>graphs!$C$33</c:f>
              <c:strCache>
                <c:ptCount val="1"/>
                <c:pt idx="0">
                  <c:v>Oplopanax japonicus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graphs!$B$2:$B$13</c:f>
              <c:strCache>
                <c:ptCount val="12"/>
                <c:pt idx="0">
                  <c:v>&gt;10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strCache>
            </c:strRef>
          </c:cat>
          <c:val>
            <c:numRef>
              <c:f>graphs!$D$34:$D$45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90090090090090091</c:v>
                </c:pt>
                <c:pt idx="9">
                  <c:v>6.756756756756757</c:v>
                </c:pt>
                <c:pt idx="10">
                  <c:v>10.810810810810811</c:v>
                </c:pt>
                <c:pt idx="11">
                  <c:v>82.4324324324324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3C5-4E74-8724-5B5589263466}"/>
            </c:ext>
          </c:extLst>
        </c:ser>
        <c:ser>
          <c:idx val="4"/>
          <c:order val="3"/>
          <c:tx>
            <c:strRef>
              <c:f>graphs!$C$49</c:f>
              <c:strCache>
                <c:ptCount val="1"/>
                <c:pt idx="0">
                  <c:v>Acer ukurunduense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graphs!$B$2:$B$13</c:f>
              <c:strCache>
                <c:ptCount val="12"/>
                <c:pt idx="0">
                  <c:v>&gt;10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strCache>
            </c:strRef>
          </c:cat>
          <c:val>
            <c:numRef>
              <c:f>graphs!$D$50:$D$61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45045045045045046</c:v>
                </c:pt>
                <c:pt idx="10">
                  <c:v>3.6036036036036037</c:v>
                </c:pt>
                <c:pt idx="11">
                  <c:v>95.9459459459459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3C5-4E74-8724-5B5589263466}"/>
            </c:ext>
          </c:extLst>
        </c:ser>
        <c:ser>
          <c:idx val="0"/>
          <c:order val="4"/>
          <c:tx>
            <c:strRef>
              <c:f>graphs!$C$73</c:f>
              <c:strCache>
                <c:ptCount val="1"/>
                <c:pt idx="0">
                  <c:v>Ilex rugosa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graphs!$B$2:$B$13</c:f>
              <c:strCache>
                <c:ptCount val="12"/>
                <c:pt idx="0">
                  <c:v>&gt;10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strCache>
            </c:strRef>
          </c:cat>
          <c:val>
            <c:numRef>
              <c:f>graphs!$D$74:$D$85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90090090090090091</c:v>
                </c:pt>
                <c:pt idx="10">
                  <c:v>9.4594594594594597</c:v>
                </c:pt>
                <c:pt idx="11">
                  <c:v>89.639639639639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3C5-4E74-8724-5B55892634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0901008"/>
        <c:axId val="400896328"/>
      </c:barChart>
      <c:catAx>
        <c:axId val="400901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No. of SNPs</a:t>
                </a:r>
              </a:p>
            </c:rich>
          </c:tx>
          <c:layout>
            <c:manualLayout>
              <c:xMode val="edge"/>
              <c:yMode val="edge"/>
              <c:x val="0.46941021222762669"/>
              <c:y val="0.9455651405762645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896328"/>
        <c:crosses val="autoZero"/>
        <c:auto val="1"/>
        <c:lblAlgn val="ctr"/>
        <c:lblOffset val="100"/>
        <c:noMultiLvlLbl val="0"/>
      </c:catAx>
      <c:valAx>
        <c:axId val="4008963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Percentag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901008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 b="0" i="1" baseline="0"/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b="0" i="1" baseline="0"/>
            </a:pPr>
            <a:endParaRPr lang="en-US"/>
          </a:p>
        </c:txPr>
      </c:legendEntry>
      <c:legendEntry>
        <c:idx val="2"/>
        <c:txPr>
          <a:bodyPr/>
          <a:lstStyle/>
          <a:p>
            <a:pPr>
              <a:defRPr b="0" i="1" baseline="0"/>
            </a:pPr>
            <a:endParaRPr lang="en-US"/>
          </a:p>
        </c:txPr>
      </c:legendEntry>
      <c:legendEntry>
        <c:idx val="3"/>
        <c:txPr>
          <a:bodyPr/>
          <a:lstStyle/>
          <a:p>
            <a:pPr>
              <a:defRPr b="0" i="1" baseline="0"/>
            </a:pPr>
            <a:endParaRPr lang="en-US"/>
          </a:p>
        </c:txPr>
      </c:legendEntry>
      <c:legendEntry>
        <c:idx val="4"/>
        <c:txPr>
          <a:bodyPr/>
          <a:lstStyle/>
          <a:p>
            <a:pPr>
              <a:defRPr b="0" i="1" baseline="0"/>
            </a:pPr>
            <a:endParaRPr lang="en-US"/>
          </a:p>
        </c:txPr>
      </c:legendEntry>
      <c:layout>
        <c:manualLayout>
          <c:xMode val="edge"/>
          <c:yMode val="edge"/>
          <c:x val="8.2921982457888968E-2"/>
          <c:y val="0.16383227581989143"/>
          <c:w val="0.30519286355028408"/>
          <c:h val="0.41412532171342659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244309301412587E-2"/>
          <c:y val="0.20393518518518519"/>
          <c:w val="0.87383000866660265"/>
          <c:h val="0.6714047462817147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graphs!$C$3</c:f>
              <c:strCache>
                <c:ptCount val="1"/>
                <c:pt idx="0">
                  <c:v>Abies veitchii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graphs!$B$4:$B$15</c:f>
              <c:strCache>
                <c:ptCount val="12"/>
                <c:pt idx="0">
                  <c:v>&gt;10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strCache>
            </c:strRef>
          </c:cat>
          <c:val>
            <c:numRef>
              <c:f>graphs!$D$4:$D$15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45045045045045046</c:v>
                </c:pt>
                <c:pt idx="6">
                  <c:v>0.90090090090090091</c:v>
                </c:pt>
                <c:pt idx="7">
                  <c:v>0.45045045045045046</c:v>
                </c:pt>
                <c:pt idx="8">
                  <c:v>0.90090090090090091</c:v>
                </c:pt>
                <c:pt idx="9">
                  <c:v>2.2522522522522523</c:v>
                </c:pt>
                <c:pt idx="10">
                  <c:v>12.162162162162163</c:v>
                </c:pt>
                <c:pt idx="11">
                  <c:v>82.8828828828828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4C-4988-B622-D348E621B176}"/>
            </c:ext>
          </c:extLst>
        </c:ser>
        <c:ser>
          <c:idx val="2"/>
          <c:order val="1"/>
          <c:tx>
            <c:strRef>
              <c:f>graphs!$C$21</c:f>
              <c:strCache>
                <c:ptCount val="1"/>
                <c:pt idx="0">
                  <c:v>Thuja standishii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graphs!$B$4:$B$15</c:f>
              <c:strCache>
                <c:ptCount val="12"/>
                <c:pt idx="0">
                  <c:v>&gt;10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strCache>
            </c:strRef>
          </c:cat>
          <c:val>
            <c:numRef>
              <c:f>graphs!$D$22:$D$3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86206896551724133</c:v>
                </c:pt>
                <c:pt idx="11">
                  <c:v>99.1379310344827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4C-4988-B622-D348E621B176}"/>
            </c:ext>
          </c:extLst>
        </c:ser>
        <c:ser>
          <c:idx val="3"/>
          <c:order val="2"/>
          <c:tx>
            <c:strRef>
              <c:f>graphs!$C$37</c:f>
              <c:strCache>
                <c:ptCount val="1"/>
                <c:pt idx="0">
                  <c:v>Picea jezoensis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graphs!$B$4:$B$15</c:f>
              <c:strCache>
                <c:ptCount val="12"/>
                <c:pt idx="0">
                  <c:v>&gt;10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strCache>
            </c:strRef>
          </c:cat>
          <c:val>
            <c:numRef>
              <c:f>graphs!$D$38:$D$49</c:f>
              <c:numCache>
                <c:formatCode>General</c:formatCode>
                <c:ptCount val="12"/>
                <c:pt idx="0">
                  <c:v>0</c:v>
                </c:pt>
                <c:pt idx="1">
                  <c:v>0.4424778761061947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44247787610619471</c:v>
                </c:pt>
                <c:pt idx="6">
                  <c:v>0</c:v>
                </c:pt>
                <c:pt idx="7">
                  <c:v>1.3274336283185841</c:v>
                </c:pt>
                <c:pt idx="8">
                  <c:v>3.0973451327433628</c:v>
                </c:pt>
                <c:pt idx="9">
                  <c:v>6.6371681415929213</c:v>
                </c:pt>
                <c:pt idx="10">
                  <c:v>13.716814159292035</c:v>
                </c:pt>
                <c:pt idx="11">
                  <c:v>74.3362831858407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44C-4988-B622-D348E621B176}"/>
            </c:ext>
          </c:extLst>
        </c:ser>
        <c:ser>
          <c:idx val="4"/>
          <c:order val="3"/>
          <c:tx>
            <c:strRef>
              <c:f>graphs!$C$53</c:f>
              <c:strCache>
                <c:ptCount val="1"/>
                <c:pt idx="0">
                  <c:v>Pinus koraiensis</c:v>
                </c:pt>
              </c:strCache>
            </c:strRef>
          </c:tx>
          <c:spPr>
            <a:solidFill>
              <a:schemeClr val="accent5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graphs!$B$4:$B$15</c:f>
              <c:strCache>
                <c:ptCount val="12"/>
                <c:pt idx="0">
                  <c:v>&gt;10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strCache>
            </c:strRef>
          </c:cat>
          <c:val>
            <c:numRef>
              <c:f>graphs!$D$54:$D$65</c:f>
              <c:numCache>
                <c:formatCode>General</c:formatCode>
                <c:ptCount val="12"/>
                <c:pt idx="0">
                  <c:v>0</c:v>
                </c:pt>
                <c:pt idx="1">
                  <c:v>0.458715596330275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8.7155963302752291</c:v>
                </c:pt>
                <c:pt idx="11">
                  <c:v>90.8256880733944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44C-4988-B622-D348E621B176}"/>
            </c:ext>
          </c:extLst>
        </c:ser>
        <c:ser>
          <c:idx val="0"/>
          <c:order val="4"/>
          <c:tx>
            <c:strRef>
              <c:f>graphs!$B$68</c:f>
              <c:strCache>
                <c:ptCount val="1"/>
                <c:pt idx="0">
                  <c:v>Tsuga diversifolia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graphs!$B$54:$B$65</c:f>
              <c:strCache>
                <c:ptCount val="12"/>
                <c:pt idx="0">
                  <c:v>&gt;10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strCache>
            </c:strRef>
          </c:cat>
          <c:val>
            <c:numRef>
              <c:f>graphs!$D$69:$D$80</c:f>
              <c:numCache>
                <c:formatCode>General</c:formatCode>
                <c:ptCount val="12"/>
                <c:pt idx="0">
                  <c:v>0.45871559633027525</c:v>
                </c:pt>
                <c:pt idx="1">
                  <c:v>0</c:v>
                </c:pt>
                <c:pt idx="2">
                  <c:v>0</c:v>
                </c:pt>
                <c:pt idx="3">
                  <c:v>0.45871559633027525</c:v>
                </c:pt>
                <c:pt idx="4">
                  <c:v>0.4587155963302752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91743119266055051</c:v>
                </c:pt>
                <c:pt idx="10">
                  <c:v>11.009174311926607</c:v>
                </c:pt>
                <c:pt idx="11">
                  <c:v>86.6972477064220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44C-4988-B622-D348E621B1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7077496"/>
        <c:axId val="457077856"/>
      </c:barChart>
      <c:catAx>
        <c:axId val="457077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o. of SN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7077856"/>
        <c:crosses val="autoZero"/>
        <c:auto val="1"/>
        <c:lblAlgn val="ctr"/>
        <c:lblOffset val="100"/>
        <c:noMultiLvlLbl val="0"/>
      </c:catAx>
      <c:valAx>
        <c:axId val="45707785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7077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6.3968415048777413E-2"/>
          <c:y val="0.22871919655876347"/>
          <c:w val="0.34966296545951508"/>
          <c:h val="0.452119560580739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72422-38AD-47F8-A471-E6D1287A1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2918</Words>
  <Characters>16635</Characters>
  <Application>Microsoft Office Word</Application>
  <DocSecurity>0</DocSecurity>
  <Lines>138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orth</dc:creator>
  <cp:keywords/>
  <dc:description/>
  <cp:lastModifiedBy>James Worth</cp:lastModifiedBy>
  <cp:revision>5</cp:revision>
  <dcterms:created xsi:type="dcterms:W3CDTF">2023-12-04T01:58:00Z</dcterms:created>
  <dcterms:modified xsi:type="dcterms:W3CDTF">2024-05-28T14:43:00Z</dcterms:modified>
</cp:coreProperties>
</file>